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77F918" w14:textId="77777777" w:rsidR="00DD739A" w:rsidRPr="003969A0" w:rsidRDefault="00DD739A" w:rsidP="00DD739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Arial" w:hAnsi="Arial" w:cs="Arial"/>
          <w:b/>
          <w:sz w:val="20"/>
          <w:szCs w:val="20"/>
        </w:rPr>
      </w:pPr>
      <w:r w:rsidRPr="003969A0">
        <w:rPr>
          <w:rFonts w:ascii="Arial" w:hAnsi="Arial" w:cs="Arial"/>
          <w:b/>
          <w:sz w:val="20"/>
          <w:szCs w:val="20"/>
        </w:rPr>
        <w:t>Appendices</w:t>
      </w:r>
    </w:p>
    <w:p w14:paraId="4E9BBAFA" w14:textId="77777777" w:rsidR="00DD739A" w:rsidRPr="003969A0" w:rsidRDefault="00DD739A" w:rsidP="00DD739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Arial" w:hAnsi="Arial" w:cs="Arial"/>
          <w:b/>
          <w:sz w:val="20"/>
          <w:szCs w:val="20"/>
        </w:rPr>
      </w:pPr>
      <w:r w:rsidRPr="003969A0">
        <w:rPr>
          <w:rFonts w:ascii="Arial" w:hAnsi="Arial" w:cs="Arial"/>
          <w:b/>
          <w:sz w:val="20"/>
          <w:szCs w:val="20"/>
        </w:rPr>
        <w:t>Supplementary Table 1: full search strategy for comprehensive literature review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DD739A" w:rsidRPr="003969A0" w14:paraId="693AD234" w14:textId="77777777" w:rsidTr="00243CF0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4760D792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#1 AND #2 AND #3,,Full text,"(""Prostatic Neoplasms""[MeSH Major Topic] OR ((""prostatic""[Title] OR ""prostate""[Title]) AND (""neoplasm*""[Title] OR ""tumor""[Title] OR ""tumors""[Title] OR ""tumour*""[Title] OR ""cancer*""[Title] OR ""malignan*""[Title] OR ""oncolog*""[Title] OR ""carcinom*""[Title]))) AND (""Drug-Related Side Effects and Adverse Reactions""[MeSH Major Topic] OR ""Drug Eruptions""[MeSH Major Topic] OR ""Toxic Actions""[MeSH Major Topic] OR ""dose response relationship, drug""[MeSH Major Topic] OR ""Treatment Failure""[MeSH Major Topic] OR ""Contraindications""[MeSH Major Topic] OR ""complication*""[Title] OR ""adverse effect*""[Title] OR ""adversely affect*""[Title] OR ""side effect*""[Title] OR ""contraindicat*""[Title] OR ""adverse drug reaction*""[Title] OR ""drug eruption*""[Title] OR ""toxic effect*""[Title] OR ""adverse event*""[Title] OR ""toxic*""[Title]) AND (""Radiotherapy""[MeSH Terms] OR ""radiotherap*""[Title/Abstract] OR ""radiation""[Title/Abstract] OR ""irradiat*""[Title/Abstract] OR ""gammaknife""[Title/Abstract] OR ""cyberknife""[Title/Abstract] OR ""stereotactic""[Title/Abstract] OR ""SRS""[Title/Abstract] OR ""SRT""[Title/Abstract] OR ""SBRT""[Title/Abstract] OR ""radiosurger*""[Title/Abstract] OR ""chemoradi*""[Title/Abstract] OR ""radiochemo*""[Title/Abstract] OR ""radioimmuno*""[Title/Abstract] OR ""surgical procedures, operative""[MeSH Terms] OR ""surger*""[Title/Abstract] OR ""surgical""[Title/Abstract] OR ""operation*""[Title/Abstract] OR ""operative""[Title/Abstract] OR ""prostatectom*""[Title/Abstract] OR ""resection""[Title/Abstract] OR ""chemoradiotherapy""[MeSH Terms] OR ""chemotherapy, adjuvant""[MeSH Terms] OR ""adjuvant chemotherap*""[Title/Abstract] OR ""adjuvant drug therap*""[Title/Abstract] OR ""chemoradiotherap*""[Title/Abstract] OR ""radiochemotherap*""[Title/Abstract] OR ""chemoradiation""[Title/Abstract] OR ""chemotherap*""[Title/Abstract] OR ""chemo-radiation""[Title/Abstract] OR ""Hormone Replacement Therapy""[MeSH Terms] OR ""hormonal therap*""[Title/Abstract] OR ""hormone therap*""[Title/Abstract] OR ""hormone replacement therap*""[Title/Abstract])","1,560",07:48:51</w:t>
            </w:r>
          </w:p>
        </w:tc>
      </w:tr>
      <w:tr w:rsidR="00DD739A" w:rsidRPr="003969A0" w14:paraId="415252E4" w14:textId="77777777" w:rsidTr="00243CF0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109F10C0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#3,"""Radiotherapy""[Mesh] OR radiotherap*[tiab] OR radiation[tiab] OR irradiat*[tiab] OR gammaknife[tiab] OR cyberknife[tiab] OR stereotactic[tiab] OR SRS[tiab] OR SRT[tiab] OR SBRT[tiab] OR radiosurger*[tiab] OR chemoradi*[tiab] OR radiochemo*[tiab] OR radioimmuno*[tiab] OR ""Surgical Procedures, Operative""[Mesh] OR surger*[tiab] OR surgical[tiab] OR operation*[tiab] OR operative[tiab] OR prostatectom*[tiab] OR resection[tiab] OR Chemoradiotherapy[Mesh] OR ""Chemotherapy, Adjuvant""[Mesh] OR Adjuvant Chemotherap* [tiab] OR Adjuvant Drug Therap* [tiab] OR chemoradiotherap* [tiab] OR radiochemotherap* [tiab] OR chemoradiation [tiab] OR chemotherap* [tiab] OR chemo-radiation [tiab] OR ""Hormone Replacement Therapy""[Mesh] OR hormonal therap*[tiab] OR hormone therap*[tiab] OR hormone replacement therap*[tiab]",,,"""Radiotherapy""[MeSH Terms] OR ""radiotherap*""[Title/Abstract] OR ""radiation""[Title/Abstract] OR ""irradiat*""[Title/Abstract] OR ""gammaknife""[Title/Abstract] OR ""cyberknife""[Title/Abstract] OR ""stereotactic""[Title/Abstract] OR ""SRS""[Title/Abstract] OR ""SRT""[Title/Abstract] OR ""SBRT""[Title/Abstract] OR ""radiosurger*""[Title/Abstract] OR ""chemoradi*""[Title/Abstract] OR ""radiochemo*""[Title/Abstract] OR ""radioimmuno*""[Title/Abstract] OR ""surgical procedures, operative""[MeSH Terms] OR ""surger*""[Title/Abstract] OR ""surgical""[Title/Abstract] OR ""operation*""[Title/Abstract] OR ""operative""[Title/Abstract] OR ""prostatectom*""[Title/Abstract] OR ""resection""[Title/Abstract] OR ""chemoradiotherapy""[MeSH Terms] OR ""chemotherapy, adjuvant""[MeSH Terms] OR ""adjuvant chemotherap*""[Title/Abstract] OR ""adjuvant drug therap*""[Title/Abstract] OR ""chemoradiotherap*""[Title/Abstract] OR ""radiochemotherap*""[Title/Abstract] OR ""chemoradiation""[Title/Abstract] OR ""chemotherap*""[Title/Abstract] OR ""chemo-radiation""[Title/Abstract] OR ""Hormone Replacement Therapy""[MeSH Terms] OR ""hormonal therap*""[Title/Abstract] OR ""hormone therap*""[Title/Abstract] OR ""hormone replacement therap*""[Title/Abstract]","5,293,587",07:40:53</w:t>
            </w:r>
          </w:p>
        </w:tc>
      </w:tr>
      <w:tr w:rsidR="00DD739A" w:rsidRPr="003969A0" w14:paraId="3541394F" w14:textId="77777777" w:rsidTr="00243CF0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0E42D710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 xml:space="preserve">#2,"""Drug-Related Side Effects and Adverse Reactions""[Majr] OR ""Drug Eruptions""[Majr] OR ""Toxic Actions""[Majr] OR ""Dose-Response Relationship, Drug""[Majr] OR ""Treatment Failure""[Majr] OR ""Contraindications""[Majr] OR complication*[ti] OR adverse effect*[ti] OR adversely affect*[ti] OR side effect*[ti] OR contraindicat*[ti] OR adverse drug reaction*[ti] OR drug eruption*[ti] OR toxic effect*[ti] OR adverse event*[ti] OR toxic*[ti]",,,"""Drug-Related Side Effects and Adverse Reactions""[MeSH Major Topic] OR ""Drug Eruptions""[MeSH Major Topic] OR ""Toxic Actions""[MeSH Major Topic] OR ""dose response relationship, drug""[MeSH Major Topic] OR ""Treatment Failure""[MeSH Major Topic] OR ""Contraindications""[MeSH Major Topic] OR ""complication*""[Title] OR ""adverse effect*""[Title] OR ""adversely affect*""[Title] OR ""side effect*""[Title] OR ""contraindicat*""[Title] OR ""adverse drug reaction*""[Title] OR ""drug </w:t>
            </w: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eruption*""[Title] OR ""toxic effect*""[Title] OR ""adverse event*""[Title] OR ""toxic*""[Title]","782,631",07:39:53</w:t>
            </w:r>
          </w:p>
        </w:tc>
      </w:tr>
      <w:tr w:rsidR="00DD739A" w:rsidRPr="003969A0" w14:paraId="1B44F3A7" w14:textId="77777777" w:rsidTr="00243CF0">
        <w:trPr>
          <w:trHeight w:val="288"/>
        </w:trPr>
        <w:tc>
          <w:tcPr>
            <w:tcW w:w="9072" w:type="dxa"/>
            <w:shd w:val="clear" w:color="auto" w:fill="auto"/>
            <w:noWrap/>
            <w:vAlign w:val="bottom"/>
            <w:hideMark/>
          </w:tcPr>
          <w:p w14:paraId="224063E4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lastRenderedPageBreak/>
              <w:t>#1,"""Prostatic Neoplasms""[Majr] OR ((prostatic[ti] OR prostate[ti]) AND (neoplasm* [ti] OR tumor [ti] OR tumors [ti] OR tumour* [ti] OR cancer* [ti] OR malignan* [ti] OR oncolog* [ti] OR carcinom*[ti]))",,,"""Prostatic Neoplasms""[MeSH Major Topic] OR ((""prostatic""[Title] OR ""prostate""[Title]) AND (""neoplasm*""[Title] OR ""tumor""[Title] OR ""tumors""[Title] OR ""tumour*""[Title] OR ""cancer*""[Title] OR ""malignan*""[Title] OR ""oncolog*""[Title] OR ""carcinom*""[Title]))","128,354",07:39:37</w:t>
            </w:r>
          </w:p>
        </w:tc>
      </w:tr>
    </w:tbl>
    <w:p w14:paraId="3F440EA2" w14:textId="77777777" w:rsidR="00DD739A" w:rsidRPr="003969A0" w:rsidRDefault="00DD739A" w:rsidP="00DD739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Arial" w:hAnsi="Arial" w:cs="Arial"/>
          <w:sz w:val="20"/>
          <w:szCs w:val="20"/>
        </w:rPr>
      </w:pPr>
    </w:p>
    <w:p w14:paraId="30F222D6" w14:textId="77777777" w:rsidR="00DD739A" w:rsidRPr="003969A0" w:rsidRDefault="00DD739A" w:rsidP="00DD739A">
      <w:pPr>
        <w:spacing w:after="160" w:line="259" w:lineRule="auto"/>
        <w:rPr>
          <w:rFonts w:ascii="Times New Roman" w:hAnsi="Times New Roman" w:cs="Times New Roman"/>
        </w:rPr>
      </w:pPr>
      <w:r w:rsidRPr="003969A0">
        <w:rPr>
          <w:rFonts w:ascii="Arial" w:hAnsi="Arial" w:cs="Arial"/>
          <w:sz w:val="20"/>
          <w:szCs w:val="20"/>
        </w:rPr>
        <w:br w:type="page"/>
      </w:r>
    </w:p>
    <w:p w14:paraId="542F383E" w14:textId="77777777" w:rsidR="00DD739A" w:rsidRPr="003969A0" w:rsidRDefault="00DD739A" w:rsidP="00DD739A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3969A0">
        <w:rPr>
          <w:rFonts w:ascii="Arial" w:hAnsi="Arial" w:cs="Arial"/>
          <w:b/>
          <w:sz w:val="20"/>
          <w:szCs w:val="20"/>
        </w:rPr>
        <w:lastRenderedPageBreak/>
        <w:t>Supplementary Table 2: reference list systematic literature review</w:t>
      </w:r>
    </w:p>
    <w:tbl>
      <w:tblPr>
        <w:tblW w:w="89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567"/>
        <w:gridCol w:w="4394"/>
        <w:gridCol w:w="2552"/>
      </w:tblGrid>
      <w:tr w:rsidR="00DD739A" w:rsidRPr="003969A0" w14:paraId="4D6A066A" w14:textId="77777777" w:rsidTr="00243CF0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8D8DD2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Authors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68F52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Year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53B6A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Title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550D0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  <w:t>Reference</w:t>
            </w:r>
          </w:p>
        </w:tc>
      </w:tr>
      <w:tr w:rsidR="00DD739A" w:rsidRPr="003969A0" w14:paraId="01AD8DF7" w14:textId="77777777" w:rsidTr="00243CF0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4FBF4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Boyer, J., et al.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C2AB9D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E7623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nl-NL"/>
              </w:rPr>
              <w:t>Toxicity and quality of life report of a phase II study of stereotactic body radiotherapy (SBRT) for low and intermediate risk prostate cancer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6D6DC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nl-NL"/>
              </w:rPr>
              <w:t>Radiat Oncol. 2017 Jan 13;12(1):14. doi: 10.1186/s13014-016-0758-8.</w:t>
            </w:r>
          </w:p>
        </w:tc>
      </w:tr>
      <w:tr w:rsidR="00DD739A" w:rsidRPr="003969A0" w14:paraId="0F01F737" w14:textId="77777777" w:rsidTr="00243CF0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2C009D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Chin S., et al.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20769C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2F48C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oxicity after post-prostatectomy image-guided intensity-modulated radiotherapy using Australian guidelin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1C6956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hAnsi="Arial" w:cs="Arial"/>
                <w:sz w:val="18"/>
                <w:szCs w:val="18"/>
              </w:rPr>
              <w:t>Journal of Medical Imaging and Radiation Oncology 61 (2017) 804–811</w:t>
            </w:r>
          </w:p>
        </w:tc>
      </w:tr>
      <w:tr w:rsidR="00DD739A" w:rsidRPr="003969A0" w14:paraId="6F9DCEC4" w14:textId="77777777" w:rsidTr="00243CF0">
        <w:trPr>
          <w:trHeight w:val="86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75ACD4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Dearnaley D., et a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43588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1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366732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oxicity and Patient-Reported Outcomes of a</w:t>
            </w:r>
          </w:p>
          <w:p w14:paraId="352192E6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hase 2 Randomized Trial of Prostate and Pelvic</w:t>
            </w:r>
          </w:p>
          <w:p w14:paraId="640D620F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Lymph Node Versus Prostate only Radiotherapy</w:t>
            </w:r>
          </w:p>
          <w:p w14:paraId="7077D7DA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n Advanced Localised Prostate Cancer (PIVOTAL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0B072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hAnsi="Arial" w:cs="Arial"/>
                <w:sz w:val="18"/>
                <w:szCs w:val="18"/>
              </w:rPr>
              <w:t>Int J Radiation Oncol Biol Phys, Vol. 103, No. 3, pp. 605e617, 2019</w:t>
            </w:r>
          </w:p>
        </w:tc>
      </w:tr>
      <w:tr w:rsidR="00DD739A" w:rsidRPr="003969A0" w14:paraId="305C812C" w14:textId="77777777" w:rsidTr="00243CF0">
        <w:trPr>
          <w:trHeight w:val="86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122EBD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Devlin, E. J. et a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7D41E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1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13301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‘‘Just As I Expected’’: A Longitudinal Cohort Study of the Impact of Response Expectancies on Side Effect Experiences During Radiotherapy for Prostate Canc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E785F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Journal of Pain and Symptom Management, Volume 57, Issue 2, February 2019, Pages 273-281.e4</w:t>
            </w:r>
          </w:p>
        </w:tc>
      </w:tr>
      <w:tr w:rsidR="00DD739A" w:rsidRPr="003969A0" w14:paraId="156A91E6" w14:textId="77777777" w:rsidTr="00243CF0">
        <w:trPr>
          <w:trHeight w:val="862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43259" w14:textId="77777777" w:rsidR="00DD739A" w:rsidRPr="003969A0" w:rsidRDefault="00DD739A" w:rsidP="00243CF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3969A0">
              <w:rPr>
                <w:rFonts w:ascii="Arial" w:hAnsi="Arial" w:cs="Arial"/>
                <w:color w:val="000000"/>
                <w:sz w:val="18"/>
                <w:szCs w:val="18"/>
              </w:rPr>
              <w:t xml:space="preserve">Dutz A., et al. </w:t>
            </w:r>
          </w:p>
          <w:p w14:paraId="529C7778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A00917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8990AC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Early and late side effects, dosimetric parameters and quality of life after proton beam therapy and IMRT for prostate cancer: a matched-pair analysi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FDDBF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cta Oncol. 2019 Jun;58(6):916-925. doi: 10.1080/0284186X.2019.1581373. Epub 2019 Mar 18.</w:t>
            </w:r>
          </w:p>
        </w:tc>
      </w:tr>
      <w:tr w:rsidR="00DD739A" w:rsidRPr="003969A0" w14:paraId="05E8FC4A" w14:textId="77777777" w:rsidTr="00243CF0">
        <w:trPr>
          <w:trHeight w:val="6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BF029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Heemsbergen W., et a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912F0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8843F3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Local Dose Effects for Late Gastrointestinal Toxicity After Hypofractionated and Conventionally Fractionated Modern Radiotherapy for Prostate Cancer in the HYPRO Tri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3950C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Front. Oncol. 10:469.</w:t>
            </w:r>
          </w:p>
          <w:p w14:paraId="6B99CA0B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doi: 10.3389/fonc.2020.00469</w:t>
            </w:r>
          </w:p>
        </w:tc>
      </w:tr>
      <w:tr w:rsidR="00DD739A" w:rsidRPr="003969A0" w14:paraId="06447219" w14:textId="77777777" w:rsidTr="00243CF0">
        <w:trPr>
          <w:trHeight w:val="6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352C3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Hunter K., et a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ADF4E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1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C56C5C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Long-term (10-year) gastrointestinal and genitourinary toxicity after treatment with external beam radiotherapy, radical prostatectomy, or brachytherapy for prostate canc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AC1A9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rostate Cancer. 2012;2012:853487. doi: 10.1155/2012/853487. Epub 2012 Apr 11.</w:t>
            </w:r>
          </w:p>
        </w:tc>
      </w:tr>
      <w:tr w:rsidR="00DD739A" w:rsidRPr="003969A0" w14:paraId="7D04A025" w14:textId="77777777" w:rsidTr="00243CF0">
        <w:trPr>
          <w:trHeight w:val="47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9ECBF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Kozuka T., et a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C0FAF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1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2A48A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cute and late complications after hypofractionated intensity modulated radiotherapy in prostate cance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EEE32" w14:textId="77777777" w:rsidR="00DD739A" w:rsidRPr="003969A0" w:rsidRDefault="00DD739A" w:rsidP="00243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hAnsi="Arial" w:cs="Arial"/>
                <w:sz w:val="18"/>
                <w:szCs w:val="18"/>
                <w:lang w:val="nl-NL"/>
              </w:rPr>
              <w:t>Jpn J Radiol (2017) 35:269–278. DOI 10.1007/s11604-017-0630-2</w:t>
            </w:r>
          </w:p>
        </w:tc>
      </w:tr>
      <w:tr w:rsidR="00DD739A" w:rsidRPr="003969A0" w14:paraId="59E615AB" w14:textId="77777777" w:rsidTr="00243CF0">
        <w:trPr>
          <w:trHeight w:val="69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09D2F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Mohammed, W., et a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AE3BA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F0D44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hort-term Toxicity of High Dose Rate Brachytherapy in Prostate Cancer Patients with Inflammatory Bowel Diseas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CDA78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Clinical Oncology 30 (2018) 534e538</w:t>
            </w:r>
          </w:p>
        </w:tc>
      </w:tr>
      <w:tr w:rsidR="00DD739A" w:rsidRPr="003969A0" w14:paraId="03BEDA5E" w14:textId="77777777" w:rsidTr="00243CF0">
        <w:trPr>
          <w:trHeight w:val="693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A267F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Sakurai T., et a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3CD1F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2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10930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Toxicity and clinical outcomes of single-fraction high-dose-rate brachytherapy combined with external beam radiotherapy for high-/very high-risk prostate cancer: A dosimetric analysis of toxicit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A31A2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Jpn J Radiol. 2020 Dec;38(12):1197-1208. doi: 10.1007/s11604-020-01023-2. Epub 2020 Jul 31.</w:t>
            </w:r>
          </w:p>
        </w:tc>
      </w:tr>
      <w:tr w:rsidR="00DD739A" w:rsidRPr="003969A0" w14:paraId="06CCD64B" w14:textId="77777777" w:rsidTr="00243CF0">
        <w:trPr>
          <w:trHeight w:val="561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BE957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 xml:space="preserve">Savard J., et a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C39A5A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1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05502E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rostate cancer treatments and their side effects are associated with increased insomni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E1B43F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Psychooncology. 2013 Jun;22(6):1381-8. doi: 10.1002/pon.3150.</w:t>
            </w:r>
          </w:p>
        </w:tc>
      </w:tr>
      <w:tr w:rsidR="00DD739A" w:rsidRPr="003969A0" w14:paraId="4C346D46" w14:textId="77777777" w:rsidTr="00243CF0">
        <w:trPr>
          <w:trHeight w:val="561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45A308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Schlussel Markovic E., et a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C550E" w14:textId="77777777" w:rsidR="00DD739A" w:rsidRPr="003969A0" w:rsidRDefault="00DD739A" w:rsidP="00243CF0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</w:pPr>
            <w:r w:rsidRPr="003969A0">
              <w:rPr>
                <w:rFonts w:ascii="Arial" w:hAnsi="Arial" w:cs="Arial"/>
                <w:color w:val="000000"/>
                <w:sz w:val="18"/>
                <w:szCs w:val="18"/>
              </w:rPr>
              <w:t>2018</w:t>
            </w:r>
          </w:p>
          <w:p w14:paraId="57A7CA55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A0D52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Outcomes and toxicities in patients with intermediate-risk prostate cancer treated with brachytherapy alone or brachytherapy and supplemental external beam radiation therap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DF8F4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BJU Int. 2018 May;121(5):774-780. doi: 10.1111/bju.14128. Epub 2018 Feb 16.</w:t>
            </w:r>
          </w:p>
        </w:tc>
      </w:tr>
      <w:tr w:rsidR="00DD739A" w:rsidRPr="003969A0" w14:paraId="5B591E5B" w14:textId="77777777" w:rsidTr="00243CF0">
        <w:trPr>
          <w:trHeight w:val="6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0FEF5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chorghofer, A., et a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1BF64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1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2836A0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isk-adapted moderate hypofractionation of prostate cancer: A prospective analysis of acute toxicity, QOL and outcome in 221 patient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43CB1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rahlenther Onkol (2019) 195:894–901</w:t>
            </w:r>
          </w:p>
        </w:tc>
      </w:tr>
      <w:tr w:rsidR="00DD739A" w:rsidRPr="003969A0" w14:paraId="792E71D3" w14:textId="77777777" w:rsidTr="00243CF0">
        <w:trPr>
          <w:trHeight w:val="631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E618E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teentjes, L., et a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1258E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201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AA8F6E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Factors associated with current and severe physical side-effects after prostate cancer treatment: What men repor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4D3671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Eur J Cancer Care (Engl). 2018 Jan;27(1). doi: 10.1111/ecc.12589.</w:t>
            </w:r>
          </w:p>
        </w:tc>
      </w:tr>
      <w:tr w:rsidR="00DD739A" w:rsidRPr="003969A0" w14:paraId="0B3DEB11" w14:textId="77777777" w:rsidTr="00243CF0">
        <w:trPr>
          <w:trHeight w:val="745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1B79F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Vaugier L.. et a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E0DED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1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E91BA8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Early Toxicity of a Phase 2 Trial of Combined Salvage Radiation Therapy and Hormone Therapy in Oligometastatic Pelvic Node Relapses of Prostate Cancer (OLIGOPELVIS GETUG P07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D6DEB7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nt J Radiat Oncol Biol Phys</w:t>
            </w:r>
          </w:p>
          <w:p w14:paraId="3E2ACE6C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. 2019 Apr 1;103(5):1061-1067.</w:t>
            </w:r>
          </w:p>
        </w:tc>
      </w:tr>
      <w:tr w:rsidR="00DD739A" w:rsidRPr="003969A0" w14:paraId="67493E9F" w14:textId="77777777" w:rsidTr="00243CF0">
        <w:trPr>
          <w:trHeight w:val="9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6F98E1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 xml:space="preserve">Vogel M. E., et a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48E84D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</w:rPr>
              <w:t>201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48F6A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Adjuvant versus early salvage radiotherapy: outcome of patients with prostate cancer treated with postoperative radiotherapy after radical prostatectomy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EAD41" w14:textId="77777777" w:rsidR="00DD739A" w:rsidRPr="003969A0" w:rsidRDefault="00DD739A" w:rsidP="00243C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Radiat Oncol . 2019 Nov 11;14(1):198. doi: 10.1186/s13014-019-1391-0.</w:t>
            </w:r>
          </w:p>
        </w:tc>
      </w:tr>
    </w:tbl>
    <w:p w14:paraId="7FF459D0" w14:textId="77777777" w:rsidR="00DD739A" w:rsidRPr="003969A0" w:rsidRDefault="00DD739A" w:rsidP="00DD739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Times New Roman" w:hAnsi="Times New Roman" w:cs="Times New Roman"/>
        </w:rPr>
      </w:pPr>
    </w:p>
    <w:p w14:paraId="5C266AA9" w14:textId="77777777" w:rsidR="00DD739A" w:rsidRPr="003969A0" w:rsidRDefault="00DD739A" w:rsidP="00DD739A">
      <w:pPr>
        <w:spacing w:after="160" w:line="259" w:lineRule="auto"/>
        <w:rPr>
          <w:rFonts w:ascii="Times New Roman" w:hAnsi="Times New Roman" w:cs="Times New Roman"/>
        </w:rPr>
        <w:sectPr w:rsidR="00DD739A" w:rsidRPr="003969A0" w:rsidSect="00575D2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14:paraId="48D6B707" w14:textId="77777777" w:rsidR="00DD739A" w:rsidRPr="003969A0" w:rsidRDefault="00DD739A" w:rsidP="00DD739A">
      <w:pPr>
        <w:spacing w:after="160" w:line="259" w:lineRule="auto"/>
        <w:rPr>
          <w:rFonts w:ascii="Arial" w:hAnsi="Arial" w:cs="Arial"/>
          <w:sz w:val="20"/>
          <w:szCs w:val="18"/>
        </w:rPr>
      </w:pPr>
      <w:r w:rsidRPr="003969A0">
        <w:rPr>
          <w:rFonts w:ascii="Arial" w:hAnsi="Arial" w:cs="Arial"/>
          <w:sz w:val="20"/>
          <w:szCs w:val="18"/>
        </w:rPr>
        <w:lastRenderedPageBreak/>
        <w:t>Supplementary Table 3. Overview of included studies from the systematic literature review (n=16) and adverse events extracted from these studies</w:t>
      </w:r>
    </w:p>
    <w:tbl>
      <w:tblPr>
        <w:tblW w:w="1299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567"/>
        <w:gridCol w:w="1276"/>
        <w:gridCol w:w="1701"/>
        <w:gridCol w:w="1134"/>
        <w:gridCol w:w="2268"/>
        <w:gridCol w:w="1843"/>
        <w:gridCol w:w="3086"/>
      </w:tblGrid>
      <w:tr w:rsidR="00DD739A" w:rsidRPr="003969A0" w14:paraId="13F15693" w14:textId="77777777" w:rsidTr="00243CF0">
        <w:trPr>
          <w:trHeight w:val="551"/>
          <w:jc w:val="center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0385504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Authors 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C22739D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Year 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0BA1CF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Desig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EF4E0EE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Treatmen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365D7B7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ample siz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5114560" w14:textId="77777777" w:rsidR="00DD739A" w:rsidRPr="003969A0" w:rsidRDefault="00DD739A" w:rsidP="00243CF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atient population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29F28B3" w14:textId="77777777" w:rsidR="00DD739A" w:rsidRPr="003969A0" w:rsidRDefault="00DD739A" w:rsidP="00243CF0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urvey</w:t>
            </w:r>
          </w:p>
        </w:tc>
        <w:tc>
          <w:tcPr>
            <w:tcW w:w="308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EE9370A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Adverse events</w:t>
            </w:r>
          </w:p>
        </w:tc>
      </w:tr>
      <w:tr w:rsidR="00DD739A" w:rsidRPr="003969A0" w14:paraId="44F0346F" w14:textId="77777777" w:rsidTr="00243CF0">
        <w:trPr>
          <w:trHeight w:val="1095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C92F402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Boyer, J., et al.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CA7C9D2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BF62FA3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hase II clinical tri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E8E82D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T (low vs. intermediate risk prostate cance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C3D567B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82B7C41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60 patients with T1–T2c prostate cancer with a Gleason score of 6 and PSA ≤ 15 or Gleason score of 7 and PSA ≤ 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74AC612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Symptoms: CTCAE v4.0; </w:t>
            </w:r>
          </w:p>
          <w:p w14:paraId="4A9D6F23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RQOL: American Urological Association symptom score, IIEF, EPIC-SF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4BD805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frequency, urinary urgency, urine incontinence.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retention, urinary tract pain, hematuria, fecal urgency, rectal hemorrhage</w:t>
            </w: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. (patient-reported)</w:t>
            </w:r>
          </w:p>
        </w:tc>
      </w:tr>
      <w:tr w:rsidR="00DD739A" w:rsidRPr="003969A0" w14:paraId="7AEC5825" w14:textId="77777777" w:rsidTr="00243CF0">
        <w:trPr>
          <w:trHeight w:val="1680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E186914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Chin S., et al.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9840D8B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A0848D6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etrospective cohort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ADF348D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rostatectomy with adjuvant RT and hormone therapy (AD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FEFD3F9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9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EA3CDA0" w14:textId="77777777" w:rsidR="00DD739A" w:rsidRPr="003969A0" w:rsidRDefault="00DD739A" w:rsidP="00243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969A0">
              <w:rPr>
                <w:rFonts w:ascii="Arial" w:hAnsi="Arial" w:cs="Arial"/>
                <w:sz w:val="18"/>
                <w:szCs w:val="18"/>
              </w:rPr>
              <w:t>Men who underwent 64–66 Gy IG-IMRT to the prostate bed between 2007 and 2015; Patients were excluded if they had macroscopic recurrence, pathologically or clinically involved pelvic lymph nodes or metastatic disease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D14489F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ymptoms: CTCAE v4.0;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E32B8E6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frequency, urinary incontinence, urinary urgency, diarrhea, fecal incontinence, ejaculatory dysfunction, erectile dysfunction, orgasm dysfunction.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Cystitis, bladder spasms,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retention,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emorrhoids, proctitis. (clinician-reported)</w:t>
            </w:r>
          </w:p>
        </w:tc>
      </w:tr>
      <w:tr w:rsidR="00DD739A" w:rsidRPr="003969A0" w14:paraId="35745968" w14:textId="77777777" w:rsidTr="00243CF0">
        <w:trPr>
          <w:trHeight w:val="1365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7FE88BD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Dearnaley D., et al.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AD099E5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FACBADD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hase II randomized clinical tri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0896D80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Conventional RT vs. conenventional RT on the prostate and a lower dose on pelvic lymph nod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33AB0B3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1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D999DC4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atients with locally advanced, high-risk prostate cancer (localized adenocarcinoma of the prostate, stage T3b/T4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94640C4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ymptoms: CTCAE v4.0;</w:t>
            </w:r>
          </w:p>
          <w:p w14:paraId="472F93DE" w14:textId="77777777" w:rsidR="00DD739A" w:rsidRPr="003969A0" w:rsidRDefault="00DD739A" w:rsidP="00243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HRQoL: </w:t>
            </w:r>
            <w:r w:rsidRPr="003969A0">
              <w:rPr>
                <w:rFonts w:ascii="Arial" w:hAnsi="Arial" w:cs="Arial"/>
                <w:color w:val="000000"/>
                <w:sz w:val="18"/>
                <w:szCs w:val="18"/>
              </w:rPr>
              <w:t>IBDQ, Vaizey Incontinence</w:t>
            </w:r>
          </w:p>
          <w:p w14:paraId="07487E60" w14:textId="77777777" w:rsidR="00DD739A" w:rsidRPr="003969A0" w:rsidRDefault="00DD739A" w:rsidP="00243CF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hAnsi="Arial" w:cs="Arial"/>
                <w:color w:val="000000"/>
                <w:sz w:val="18"/>
                <w:szCs w:val="18"/>
              </w:rPr>
              <w:t>Questionnaire,</w:t>
            </w:r>
            <w:r w:rsidRPr="003969A0">
              <w:rPr>
                <w:rFonts w:ascii="Arial" w:hAnsi="Arial" w:cs="Arial"/>
                <w:color w:val="000000"/>
                <w:sz w:val="18"/>
                <w:szCs w:val="18"/>
                <w:lang w:val="nl-NL"/>
              </w:rPr>
              <w:t>IPSS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324CA5F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Diarrhea, urine incontinence, urinary urgency, and urinary frequency.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roctitis, rectal bleeding, cystitis</w:t>
            </w: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,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e retention, inability to pass urine. (clinician-reported)</w:t>
            </w:r>
          </w:p>
        </w:tc>
      </w:tr>
      <w:tr w:rsidR="00DD739A" w:rsidRPr="003969A0" w14:paraId="2A7164DA" w14:textId="77777777" w:rsidTr="00243CF0">
        <w:trPr>
          <w:trHeight w:val="1905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B96BBC8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nl-NL" w:eastAsia="nl-NL"/>
              </w:rPr>
              <w:t>Devlin, E. J. et al.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0AEBFB2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AFCF9E9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rospective cohort study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60C4F5D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Conventional RT (74 to 78 G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14D7608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3B5E32E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Male outpatients diagnosed with Stage I-III prostate cancer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3D9201E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RQoL: DASS21, Mental Adjustment to Cancer scale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BB218E1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urgency, urinary frequency, urine incontinence, hair loss, fatigue, nausea, skin irritation, decreased libido, inability to reach orgasm, inability to have or maintain erection.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Bowel leakage, abdominal cramps,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ectal urgency, painful 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lastRenderedPageBreak/>
              <w:t>bowel movement, blood in stools. (patient-reported)</w:t>
            </w:r>
          </w:p>
        </w:tc>
      </w:tr>
      <w:tr w:rsidR="00DD739A" w:rsidRPr="003969A0" w14:paraId="01D1C8F9" w14:textId="77777777" w:rsidTr="00243CF0">
        <w:trPr>
          <w:trHeight w:val="1365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B36D57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lastRenderedPageBreak/>
              <w:t>Dutz A., et al. </w:t>
            </w:r>
          </w:p>
          <w:p w14:paraId="61A70626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FA3BF3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7EA770C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rospective cohort study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8E5BC55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roton beam therapy vs. RT</w:t>
            </w:r>
          </w:p>
          <w:p w14:paraId="5076F2D4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E4E82B5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88</w:t>
            </w:r>
          </w:p>
          <w:p w14:paraId="24F955D6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C5EC4CB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Histologically confirmed localized or locally advanced prostate cancer without positive pelvic lymph nodes or distant metastase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AB04F41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ymptoms: CTCAE v4.0;</w:t>
            </w:r>
          </w:p>
          <w:p w14:paraId="48DD2A3C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HRQoL: 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EORTC-QLQ-C30/PR25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7AA0D6C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Pain, urinary frequency, urinary urgency, urinary incontinence, diarrhea, fecal incontinence. </w:t>
            </w:r>
            <w:r w:rsidRPr="003969A0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nl-NL"/>
              </w:rPr>
              <w:t xml:space="preserve">Cystitis, hematuria, obstruction, proctitis, rectal bleeding 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(clinician-reported) </w:t>
            </w:r>
          </w:p>
        </w:tc>
      </w:tr>
      <w:tr w:rsidR="00DD739A" w:rsidRPr="003969A0" w14:paraId="08B52E6D" w14:textId="77777777" w:rsidTr="00243CF0">
        <w:trPr>
          <w:trHeight w:val="1280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81798AD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eemsbergen W., et al.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C4902BC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7FAC7A1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hase III randomized clinical trial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AC94387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ypofractionated RT (78Gy) vs. conventional RT (64G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6307C4B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6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D1D1299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T1-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F5F711E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Not specified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B835733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Fecal incontinence.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ectal bleeding,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increased stool frequency, mucus discharge,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ain with stools. (patient-reported)</w:t>
            </w:r>
          </w:p>
        </w:tc>
      </w:tr>
      <w:tr w:rsidR="00DD739A" w:rsidRPr="003969A0" w14:paraId="25C43F86" w14:textId="77777777" w:rsidTr="00243CF0">
        <w:trPr>
          <w:trHeight w:val="881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9C2B87B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unter K., et al.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E2C18F5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CC63369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etrospective cohort study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AAF3D22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adical prostatectomy, brachytherapy or 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FC8E9BC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52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9BBCDD4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atients treated in 1999; 24% patients  treated with prostate interstitial brachytherapy, 40% with radical prostatectomy, and 36% with external beam radiation therapy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4D413A9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ymptoms: CTCAE v4.0;</w:t>
            </w:r>
          </w:p>
          <w:p w14:paraId="27030579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9F5CCF2" w14:textId="77777777" w:rsidR="00DD739A" w:rsidRPr="003969A0" w:rsidRDefault="00DD739A" w:rsidP="00243CF0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incontinence, fecal incontinence.</w:t>
            </w: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br/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ematuria, rectal bleeding (clinician-reported)</w:t>
            </w:r>
          </w:p>
        </w:tc>
      </w:tr>
      <w:tr w:rsidR="00DD739A" w:rsidRPr="003969A0" w14:paraId="3F200D0F" w14:textId="77777777" w:rsidTr="00243CF0">
        <w:trPr>
          <w:trHeight w:val="1057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4C5C8D3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Kozuka T., et al.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2B63BFD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4284423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rospective cohort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7CAA36C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Hypofractionated RT (70 Gy) vs. conventional RT (78Gy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3EC1C42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11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404E865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atients with intermediate-risk localized prostate cancer, histologically confirmed T1-T2N0M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B542B0D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ymptoms: CTCAE v4.0;</w:t>
            </w:r>
          </w:p>
          <w:p w14:paraId="1704930D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RQoL: IPSS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58A20FB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frequency, urinary urgency.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Anal pain,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retention,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anal fissures, rectal hemorrhage (clinician-reported)</w:t>
            </w:r>
          </w:p>
        </w:tc>
      </w:tr>
      <w:tr w:rsidR="00DD739A" w:rsidRPr="003969A0" w14:paraId="2672BA06" w14:textId="77777777" w:rsidTr="00243CF0">
        <w:trPr>
          <w:trHeight w:val="1095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BA1C40D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Mohammed, W., et al.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7EB0B21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F16B3C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rospective cohort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4FAA086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igh-dose brachytherap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DECEB0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500534A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T1beT3b disease and any Gleason score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8881420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ymptoms: CTCAE v4.0;</w:t>
            </w:r>
          </w:p>
          <w:p w14:paraId="4778EC16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505E761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Diarrhea, urinary frequency, urinary urgency. </w:t>
            </w:r>
          </w:p>
          <w:p w14:paraId="4E8A307B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lastRenderedPageBreak/>
              <w:t>Proctitis, cystitis, urinary retention. (clinician-reported)</w:t>
            </w:r>
          </w:p>
        </w:tc>
      </w:tr>
      <w:tr w:rsidR="00DD739A" w:rsidRPr="003969A0" w14:paraId="706DFFCA" w14:textId="77777777" w:rsidTr="00243CF0">
        <w:trPr>
          <w:trHeight w:val="1393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A573BC5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lastRenderedPageBreak/>
              <w:t>Sakurai T., et al.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F9CA1E6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6FBCA46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etrospective cohort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48BB17B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Brachytherapy with adjuvant RT (46 Gy), neoadjuvant hormone therapy (plus adjuvant hormone therapy in high-risk patient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E246B3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12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630F06B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atients with high or very high-risk disease; Patients with lymph node or distant metastases (N1 or M1) were excluded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E842CDB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ymptoms: CTCAE v4.0;</w:t>
            </w:r>
          </w:p>
          <w:p w14:paraId="2FB9D4A8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RQoL: IPSS, 7-grade Quality of Life Scale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71FF7B1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frequency, urinary urgency, urinary incontinence, diarrhea.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ectal hemorrhage, hematuria,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retention, urinary tract pain. (clinician-reported)</w:t>
            </w:r>
          </w:p>
        </w:tc>
      </w:tr>
      <w:tr w:rsidR="00DD739A" w:rsidRPr="003969A0" w14:paraId="283818A7" w14:textId="77777777" w:rsidTr="00243CF0">
        <w:trPr>
          <w:trHeight w:val="576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6FAD4F4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avard J., et al.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FC8762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8686929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rospective cohort study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8974B4D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ormone therapy (ADT) with RT vs RT on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F3070B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6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705FCDC0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Men scheduled to receive RTH for prostate cancer, with (n = 28) or without (n = 32) ADT, stage I, II, and III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6653956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Insomnia Severity Index and the Physical Symptoms Questionnaire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4555204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Hot flashes, urinary frequency, insomnia, night sweats. (patient-reported) </w:t>
            </w:r>
          </w:p>
        </w:tc>
      </w:tr>
      <w:tr w:rsidR="00DD739A" w:rsidRPr="003969A0" w14:paraId="33361D58" w14:textId="77777777" w:rsidTr="00243CF0">
        <w:trPr>
          <w:trHeight w:val="971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B169729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nl-NL" w:eastAsia="nl-NL"/>
              </w:rPr>
              <w:t>Schlussel Markovic E., et a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CB1C739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8</w:t>
            </w:r>
          </w:p>
          <w:p w14:paraId="4B34D2E9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48C229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rospective cohort study</w:t>
            </w:r>
          </w:p>
          <w:p w14:paraId="4F16DA0F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AB852EE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Brachytherapy ± RT ± hormone therapy (ADT)</w:t>
            </w:r>
          </w:p>
          <w:p w14:paraId="4C525A5D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E617CD4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902</w:t>
            </w:r>
          </w:p>
          <w:p w14:paraId="4CFE78BA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96A5BC0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SA 10–20 ng/mL; Gleason score 7; or stage T2b or T2c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04EA8F8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IPSS, SHIM, RTOG rectal bleeding scale, and Mount Sinai erectile function scale,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4B5123A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incontinence.</w:t>
            </w: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br/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Dysuria, hematuria, stress incontinence, rectal bleeding, urinary retention.</w:t>
            </w:r>
          </w:p>
          <w:p w14:paraId="718916A1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 (clinician-reported)</w:t>
            </w:r>
          </w:p>
        </w:tc>
      </w:tr>
      <w:tr w:rsidR="00DD739A" w:rsidRPr="003969A0" w14:paraId="5F4F6EDF" w14:textId="77777777" w:rsidTr="00243CF0">
        <w:trPr>
          <w:trHeight w:val="1181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E10806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chorghofer, A., et a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A19C0B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901E34C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rospective cohort stu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879BFC4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isk-adapted hypofractioned R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1BE7DEC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3F197A8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ypofractionated treatment patients had to have an IPSS score &lt;1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2653E877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ymptoms: CTCAE v4.0;</w:t>
            </w:r>
          </w:p>
          <w:p w14:paraId="7C09EE4D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HRQoL: IPSS, 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EORTC-QLQ-PR25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407EE58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frequency, urinary urgency, urinary incontinence, diarrhea, fecal incontinence.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ematuria,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retention, proctitis, rectal hemorrhage and rectal ulcer. (clinician-reported)</w:t>
            </w:r>
          </w:p>
        </w:tc>
      </w:tr>
      <w:tr w:rsidR="00DD739A" w:rsidRPr="003969A0" w14:paraId="3A8DF8D4" w14:textId="77777777" w:rsidTr="00243CF0">
        <w:trPr>
          <w:trHeight w:val="1472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55D571A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teentjes, L., et a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8E33E1C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0D2A4D1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Cross-sectional survey study in prostate </w:t>
            </w: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lastRenderedPageBreak/>
              <w:t>cancer surviv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C09CE4D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lastRenderedPageBreak/>
              <w:t xml:space="preserve">Prostatectomy, RT, hormone therapy, brachytherapy, active </w:t>
            </w: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lastRenderedPageBreak/>
              <w:t>surveillance/watchful-wai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F3C3ADB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lastRenderedPageBreak/>
              <w:t>33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4AAF06C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All stages.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CD64BA7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Not specified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4213F80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Urinary frequency, pain while urinating, erectile dysfunction, decreased libido, impotence, urinary incontinence, breast changes, hot flushes, fatigue, bowel </w:t>
            </w: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lastRenderedPageBreak/>
              <w:t>problems.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Blood in urine,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>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back pain. (patient-reported)</w:t>
            </w:r>
          </w:p>
        </w:tc>
      </w:tr>
      <w:tr w:rsidR="00DD739A" w:rsidRPr="003969A0" w14:paraId="549AF951" w14:textId="77777777" w:rsidTr="00243CF0">
        <w:trPr>
          <w:trHeight w:val="1262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38FA312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lastRenderedPageBreak/>
              <w:t>Vaugier L., et al.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86FE35F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7729AD7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hase II clinical tri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2AAF016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adical prostatectomy with adjuvant R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2C96EDC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7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24AEB2EF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T1-3, PN0-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D133976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Symptoms: CTCAE v4.0;</w:t>
            </w:r>
          </w:p>
          <w:p w14:paraId="45905E60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RQoL: EORTC QLQ-C30 and QLQ-PR25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E81620A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urgency, urinary incontinence, diarrhea, constipation, bloating and flatulence.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Abdominal pain</w:t>
            </w: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,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ectal bleeding and hematuria. (clinician-reported)</w:t>
            </w:r>
          </w:p>
        </w:tc>
      </w:tr>
      <w:tr w:rsidR="00DD739A" w:rsidRPr="003969A0" w14:paraId="6D425BD6" w14:textId="77777777" w:rsidTr="00243CF0">
        <w:trPr>
          <w:trHeight w:val="1365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85B708A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val="nl-NL" w:eastAsia="nl-NL"/>
              </w:rPr>
              <w:t>Vogel M. E., et al.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6F94F59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565F4C7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etrospective cohort study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36C6245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Radical prostatectomy with adjuvant or salvage RT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0029ABA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25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F6AB1C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 xml:space="preserve">Patients treated with adjuvant radiotherapy; PT2a-4, PN0-1 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2D56" w14:textId="77777777" w:rsidR="00DD739A" w:rsidRPr="003969A0" w:rsidRDefault="00DD739A" w:rsidP="00243C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Not specified</w:t>
            </w:r>
          </w:p>
        </w:tc>
        <w:tc>
          <w:tcPr>
            <w:tcW w:w="308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94AFFC1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Diarrhea, fecal incontinence,</w:t>
            </w:r>
            <w:r w:rsidRPr="003969A0">
              <w:rPr>
                <w:rFonts w:ascii="Arial" w:eastAsia="Times New Roman" w:hAnsi="Arial" w:cs="Arial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urinary incontinence, erectile dysfunction.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roctitis,</w:t>
            </w: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ectal bleeding, cystitis, hematuria, urinary tract obstruction, 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o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cturia. (clinician-reported)</w:t>
            </w:r>
          </w:p>
        </w:tc>
      </w:tr>
      <w:tr w:rsidR="00DD739A" w:rsidRPr="003969A0" w14:paraId="4D838649" w14:textId="77777777" w:rsidTr="00243CF0">
        <w:trPr>
          <w:trHeight w:val="1378"/>
          <w:jc w:val="center"/>
        </w:trPr>
        <w:tc>
          <w:tcPr>
            <w:tcW w:w="12999" w:type="dxa"/>
            <w:gridSpan w:val="8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5CA20F2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Items in </w:t>
            </w:r>
            <w:r w:rsidRPr="003969A0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italics</w:t>
            </w: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 were extracted from literature, but are (currently) not represented in the PRO-CTCAE item library</w:t>
            </w:r>
          </w:p>
          <w:p w14:paraId="565EB5A9" w14:textId="77777777" w:rsidR="00DD739A" w:rsidRPr="003969A0" w:rsidRDefault="00DD739A" w:rsidP="00243CF0">
            <w:pPr>
              <w:rPr>
                <w:rFonts w:ascii="Arial" w:eastAsia="Times New Roman" w:hAnsi="Arial" w:cs="Arial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Abbreviations: </w:t>
            </w:r>
          </w:p>
          <w:p w14:paraId="0A6BF4C2" w14:textId="77777777" w:rsidR="00DD739A" w:rsidRPr="003969A0" w:rsidRDefault="00DD739A" w:rsidP="00243CF0">
            <w:pPr>
              <w:numPr>
                <w:ilvl w:val="0"/>
                <w:numId w:val="2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PPRT: post-prostatectomy radiotherapy</w:t>
            </w:r>
          </w:p>
          <w:p w14:paraId="6A995A37" w14:textId="77777777" w:rsidR="00DD739A" w:rsidRPr="003969A0" w:rsidRDefault="00DD739A" w:rsidP="00243CF0">
            <w:pPr>
              <w:numPr>
                <w:ilvl w:val="0"/>
                <w:numId w:val="2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RT: radiotherapy</w:t>
            </w:r>
          </w:p>
          <w:p w14:paraId="1826E279" w14:textId="77777777" w:rsidR="00DD739A" w:rsidRPr="003969A0" w:rsidRDefault="00DD739A" w:rsidP="00243CF0">
            <w:pPr>
              <w:numPr>
                <w:ilvl w:val="0"/>
                <w:numId w:val="2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ADT: androgen deprivation therapy</w:t>
            </w:r>
          </w:p>
          <w:p w14:paraId="26CB046A" w14:textId="77777777" w:rsidR="00DD739A" w:rsidRPr="003969A0" w:rsidRDefault="00DD739A" w:rsidP="00243CF0">
            <w:pPr>
              <w:numPr>
                <w:ilvl w:val="0"/>
                <w:numId w:val="24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3969A0">
              <w:rPr>
                <w:rFonts w:ascii="Arial" w:hAnsi="Arial" w:cs="Arial"/>
                <w:sz w:val="18"/>
                <w:szCs w:val="18"/>
              </w:rPr>
              <w:t>IG-IMRT: image-guided intensity-modulated radiation therapy</w:t>
            </w:r>
          </w:p>
          <w:p w14:paraId="557522C9" w14:textId="77777777" w:rsidR="00DD739A" w:rsidRPr="003969A0" w:rsidRDefault="00DD739A" w:rsidP="00243CF0">
            <w:pPr>
              <w:numPr>
                <w:ilvl w:val="0"/>
                <w:numId w:val="2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CTCAE: Common Terminology Criteria for Adverse Events</w:t>
            </w:r>
          </w:p>
          <w:p w14:paraId="09C44F6A" w14:textId="77777777" w:rsidR="00DD739A" w:rsidRPr="003969A0" w:rsidRDefault="00DD739A" w:rsidP="00243CF0">
            <w:pPr>
              <w:numPr>
                <w:ilvl w:val="0"/>
                <w:numId w:val="2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HRQoL: Health-related quality of life</w:t>
            </w:r>
          </w:p>
          <w:p w14:paraId="4B27598B" w14:textId="77777777" w:rsidR="00DD739A" w:rsidRPr="003969A0" w:rsidRDefault="00DD739A" w:rsidP="00243CF0">
            <w:pPr>
              <w:numPr>
                <w:ilvl w:val="0"/>
                <w:numId w:val="2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IIEF: International Index of Erectile Function</w:t>
            </w:r>
          </w:p>
          <w:p w14:paraId="3FA300A3" w14:textId="77777777" w:rsidR="00DD739A" w:rsidRPr="003969A0" w:rsidRDefault="00DD739A" w:rsidP="00243CF0">
            <w:pPr>
              <w:numPr>
                <w:ilvl w:val="0"/>
                <w:numId w:val="2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bdr w:val="none" w:sz="0" w:space="0" w:color="auto" w:frame="1"/>
                <w:lang w:eastAsia="nl-NL"/>
              </w:rPr>
              <w:t>EPIC-SF: Expanded Prostate cancer Index Composite Short Form</w:t>
            </w:r>
          </w:p>
          <w:p w14:paraId="6B5C5091" w14:textId="77777777" w:rsidR="00DD739A" w:rsidRPr="003969A0" w:rsidRDefault="00DD739A" w:rsidP="00243CF0">
            <w:pPr>
              <w:numPr>
                <w:ilvl w:val="0"/>
                <w:numId w:val="2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BDQ: Inflammatory Bowel Disease Questionnaire</w:t>
            </w:r>
          </w:p>
          <w:p w14:paraId="4F8BC555" w14:textId="77777777" w:rsidR="00DD739A" w:rsidRPr="003969A0" w:rsidRDefault="00DD739A" w:rsidP="00243CF0">
            <w:pPr>
              <w:numPr>
                <w:ilvl w:val="0"/>
                <w:numId w:val="2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IPSS: International Prostate Symptom Score</w:t>
            </w:r>
          </w:p>
          <w:p w14:paraId="401E350E" w14:textId="77777777" w:rsidR="00DD739A" w:rsidRPr="003969A0" w:rsidRDefault="00DD739A" w:rsidP="00243CF0">
            <w:pPr>
              <w:numPr>
                <w:ilvl w:val="0"/>
                <w:numId w:val="2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DASS21: Depression, Anxiety and Stress Scale 21</w:t>
            </w:r>
          </w:p>
          <w:p w14:paraId="61E6387E" w14:textId="77777777" w:rsidR="00DD739A" w:rsidRPr="003969A0" w:rsidRDefault="00DD739A" w:rsidP="00243CF0">
            <w:pPr>
              <w:numPr>
                <w:ilvl w:val="0"/>
                <w:numId w:val="2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sz w:val="18"/>
                <w:szCs w:val="18"/>
                <w:lang w:eastAsia="nl-NL"/>
              </w:rPr>
              <w:t xml:space="preserve">EORTC-QLQ-C30/PR25: European Organisation for Research and Treatment of Cancer </w:t>
            </w:r>
          </w:p>
          <w:p w14:paraId="581234E1" w14:textId="77777777" w:rsidR="00DD739A" w:rsidRPr="003969A0" w:rsidRDefault="00DD739A" w:rsidP="00243CF0">
            <w:pPr>
              <w:numPr>
                <w:ilvl w:val="0"/>
                <w:numId w:val="24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18"/>
                <w:szCs w:val="18"/>
                <w:lang w:eastAsia="nl-NL"/>
              </w:rPr>
              <w:t>SHIM: Sexual Health Inventory for Men</w:t>
            </w:r>
          </w:p>
        </w:tc>
      </w:tr>
    </w:tbl>
    <w:p w14:paraId="49C38399" w14:textId="77777777" w:rsidR="00DD739A" w:rsidRPr="003969A0" w:rsidRDefault="00DD739A" w:rsidP="00DD739A">
      <w:pPr>
        <w:spacing w:after="160" w:line="259" w:lineRule="auto"/>
        <w:rPr>
          <w:rFonts w:ascii="Times New Roman" w:hAnsi="Times New Roman" w:cs="Times New Roman"/>
        </w:rPr>
      </w:pPr>
      <w:r w:rsidRPr="003969A0">
        <w:rPr>
          <w:rFonts w:ascii="Times New Roman" w:hAnsi="Times New Roman" w:cs="Times New Roman"/>
        </w:rPr>
        <w:br w:type="page"/>
      </w:r>
    </w:p>
    <w:p w14:paraId="6C9C5FB1" w14:textId="77777777" w:rsidR="00DD739A" w:rsidRPr="003969A0" w:rsidRDefault="00DD739A" w:rsidP="00DD739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Arial" w:hAnsi="Arial" w:cs="Arial"/>
        </w:rPr>
        <w:sectPr w:rsidR="00DD739A" w:rsidRPr="003969A0" w:rsidSect="00B6427E">
          <w:pgSz w:w="16838" w:h="11906" w:orient="landscape"/>
          <w:pgMar w:top="1418" w:right="1418" w:bottom="1418" w:left="1418" w:header="709" w:footer="709" w:gutter="0"/>
          <w:lnNumType w:countBy="1"/>
          <w:cols w:space="708"/>
          <w:docGrid w:linePitch="360"/>
        </w:sectPr>
      </w:pPr>
    </w:p>
    <w:p w14:paraId="461004B5" w14:textId="77777777" w:rsidR="00DD739A" w:rsidRPr="003969A0" w:rsidRDefault="00DD739A" w:rsidP="00DD739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jc w:val="both"/>
        <w:rPr>
          <w:rFonts w:ascii="Arial" w:hAnsi="Arial" w:cs="Arial"/>
        </w:rPr>
      </w:pPr>
      <w:r w:rsidRPr="003969A0">
        <w:rPr>
          <w:rFonts w:ascii="Arial" w:hAnsi="Arial" w:cs="Arial"/>
        </w:rPr>
        <w:lastRenderedPageBreak/>
        <w:t>Supplementary Table 4: Relevance scores for each PRO-CTCAE item, assessed by patients (n=30) and HCP (n=16).</w:t>
      </w:r>
    </w:p>
    <w:p w14:paraId="6F9173E2" w14:textId="77777777" w:rsidR="00DD739A" w:rsidRPr="003969A0" w:rsidRDefault="00DD739A" w:rsidP="00DD739A">
      <w:pPr>
        <w:widowControl w:val="0"/>
        <w:autoSpaceDE w:val="0"/>
        <w:autoSpaceDN w:val="0"/>
        <w:adjustRightInd w:val="0"/>
        <w:spacing w:after="0" w:line="360" w:lineRule="auto"/>
        <w:ind w:left="640" w:hanging="64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8"/>
        <w:gridCol w:w="1743"/>
        <w:gridCol w:w="1712"/>
      </w:tblGrid>
      <w:tr w:rsidR="00DD739A" w:rsidRPr="003969A0" w14:paraId="2AFB3058" w14:textId="77777777" w:rsidTr="00243CF0">
        <w:tc>
          <w:tcPr>
            <w:tcW w:w="3458" w:type="dxa"/>
          </w:tcPr>
          <w:p w14:paraId="3A17A707" w14:textId="77777777" w:rsidR="00DD739A" w:rsidRPr="003969A0" w:rsidRDefault="00DD739A" w:rsidP="00243CF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969A0">
              <w:rPr>
                <w:rFonts w:ascii="Arial" w:hAnsi="Arial" w:cs="Arial"/>
                <w:sz w:val="20"/>
                <w:szCs w:val="20"/>
              </w:rPr>
              <w:t>PRO-CTCAE item</w:t>
            </w:r>
          </w:p>
        </w:tc>
        <w:tc>
          <w:tcPr>
            <w:tcW w:w="3455" w:type="dxa"/>
            <w:gridSpan w:val="2"/>
          </w:tcPr>
          <w:p w14:paraId="386F902F" w14:textId="77777777" w:rsidR="00DD739A" w:rsidRPr="003969A0" w:rsidRDefault="00DD739A" w:rsidP="00243CF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969A0">
              <w:rPr>
                <w:rFonts w:ascii="Arial" w:hAnsi="Arial" w:cs="Arial"/>
                <w:sz w:val="20"/>
                <w:szCs w:val="20"/>
              </w:rPr>
              <w:t>Mean relevance score (range: 0-4)</w:t>
            </w:r>
          </w:p>
        </w:tc>
      </w:tr>
      <w:tr w:rsidR="00DD739A" w:rsidRPr="003969A0" w14:paraId="37A161B1" w14:textId="77777777" w:rsidTr="00243CF0">
        <w:tc>
          <w:tcPr>
            <w:tcW w:w="3458" w:type="dxa"/>
          </w:tcPr>
          <w:p w14:paraId="017A6E93" w14:textId="77777777" w:rsidR="00DD739A" w:rsidRPr="003969A0" w:rsidRDefault="00DD739A" w:rsidP="00243CF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3" w:type="dxa"/>
          </w:tcPr>
          <w:p w14:paraId="50F09F45" w14:textId="77777777" w:rsidR="00DD739A" w:rsidRPr="003969A0" w:rsidRDefault="00DD739A" w:rsidP="00243CF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969A0">
              <w:rPr>
                <w:rFonts w:ascii="Arial" w:hAnsi="Arial" w:cs="Arial"/>
                <w:sz w:val="20"/>
                <w:szCs w:val="20"/>
              </w:rPr>
              <w:t>Patients (n=30)</w:t>
            </w:r>
          </w:p>
        </w:tc>
        <w:tc>
          <w:tcPr>
            <w:tcW w:w="1712" w:type="dxa"/>
          </w:tcPr>
          <w:p w14:paraId="3A1AF7CE" w14:textId="77777777" w:rsidR="00DD739A" w:rsidRPr="003969A0" w:rsidRDefault="00DD739A" w:rsidP="00243CF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20"/>
                <w:szCs w:val="20"/>
              </w:rPr>
            </w:pPr>
            <w:r w:rsidRPr="003969A0">
              <w:rPr>
                <w:rFonts w:ascii="Arial" w:hAnsi="Arial" w:cs="Arial"/>
                <w:sz w:val="20"/>
                <w:szCs w:val="20"/>
              </w:rPr>
              <w:t>HCP (n=16)</w:t>
            </w:r>
          </w:p>
        </w:tc>
      </w:tr>
      <w:tr w:rsidR="00DD739A" w:rsidRPr="003969A0" w14:paraId="4E047161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2DA48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 xml:space="preserve">Ability to achieve and maintain erection </w:t>
            </w:r>
          </w:p>
        </w:tc>
        <w:tc>
          <w:tcPr>
            <w:tcW w:w="1743" w:type="dxa"/>
            <w:shd w:val="clear" w:color="auto" w:fill="92D050"/>
            <w:noWrap/>
            <w:hideMark/>
          </w:tcPr>
          <w:p w14:paraId="030ED2F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82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6ABF755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31</w:t>
            </w:r>
          </w:p>
        </w:tc>
      </w:tr>
      <w:tr w:rsidR="00DD739A" w:rsidRPr="003969A0" w14:paraId="6BC03AFE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7E75A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Urinary frequency</w:t>
            </w:r>
          </w:p>
        </w:tc>
        <w:tc>
          <w:tcPr>
            <w:tcW w:w="1743" w:type="dxa"/>
            <w:shd w:val="clear" w:color="auto" w:fill="92D050"/>
            <w:noWrap/>
            <w:hideMark/>
          </w:tcPr>
          <w:p w14:paraId="5D73375E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71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281FEC7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38</w:t>
            </w:r>
          </w:p>
        </w:tc>
      </w:tr>
      <w:tr w:rsidR="00DD739A" w:rsidRPr="003969A0" w14:paraId="7EB3F13E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A41C55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Decreased libido</w:t>
            </w:r>
          </w:p>
        </w:tc>
        <w:tc>
          <w:tcPr>
            <w:tcW w:w="1743" w:type="dxa"/>
            <w:shd w:val="clear" w:color="auto" w:fill="92D050"/>
            <w:noWrap/>
            <w:hideMark/>
          </w:tcPr>
          <w:p w14:paraId="5ADFBEAC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68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54A2A58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25</w:t>
            </w:r>
          </w:p>
        </w:tc>
      </w:tr>
      <w:tr w:rsidR="00DD739A" w:rsidRPr="003969A0" w14:paraId="09A6D7A9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3ADE3E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Delayed orgasm</w:t>
            </w:r>
          </w:p>
        </w:tc>
        <w:tc>
          <w:tcPr>
            <w:tcW w:w="1743" w:type="dxa"/>
            <w:shd w:val="clear" w:color="auto" w:fill="92D050"/>
            <w:noWrap/>
            <w:hideMark/>
          </w:tcPr>
          <w:p w14:paraId="656CE12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5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1D05FC25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3</w:t>
            </w:r>
          </w:p>
        </w:tc>
      </w:tr>
      <w:tr w:rsidR="00DD739A" w:rsidRPr="003969A0" w14:paraId="5ED38A48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AC150E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Urinary urgency</w:t>
            </w:r>
          </w:p>
        </w:tc>
        <w:tc>
          <w:tcPr>
            <w:tcW w:w="1743" w:type="dxa"/>
            <w:shd w:val="clear" w:color="auto" w:fill="92D050"/>
            <w:noWrap/>
            <w:hideMark/>
          </w:tcPr>
          <w:p w14:paraId="44B0AFCC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46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49550CA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25</w:t>
            </w:r>
          </w:p>
        </w:tc>
      </w:tr>
      <w:tr w:rsidR="00DD739A" w:rsidRPr="003969A0" w14:paraId="698D23B7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6CD2A8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Ejaculation</w:t>
            </w:r>
          </w:p>
        </w:tc>
        <w:tc>
          <w:tcPr>
            <w:tcW w:w="1743" w:type="dxa"/>
            <w:shd w:val="clear" w:color="auto" w:fill="92D050"/>
            <w:noWrap/>
            <w:hideMark/>
          </w:tcPr>
          <w:p w14:paraId="0DDA6375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46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0E262CB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63</w:t>
            </w:r>
          </w:p>
        </w:tc>
      </w:tr>
      <w:tr w:rsidR="00DD739A" w:rsidRPr="003969A0" w14:paraId="2435873D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A0242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Inability to reach orgasm</w:t>
            </w:r>
          </w:p>
        </w:tc>
        <w:tc>
          <w:tcPr>
            <w:tcW w:w="1743" w:type="dxa"/>
            <w:shd w:val="clear" w:color="auto" w:fill="92D050"/>
            <w:noWrap/>
            <w:hideMark/>
          </w:tcPr>
          <w:p w14:paraId="2897017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43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44203F9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56</w:t>
            </w:r>
          </w:p>
        </w:tc>
      </w:tr>
      <w:tr w:rsidR="00DD739A" w:rsidRPr="003969A0" w14:paraId="50F4294D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91E5C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743" w:type="dxa"/>
            <w:shd w:val="clear" w:color="auto" w:fill="92D050"/>
            <w:noWrap/>
            <w:hideMark/>
          </w:tcPr>
          <w:p w14:paraId="5C29137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29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2EDC354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25</w:t>
            </w:r>
          </w:p>
        </w:tc>
      </w:tr>
      <w:tr w:rsidR="00DD739A" w:rsidRPr="003969A0" w14:paraId="6BEA709F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E14045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Urinary incontinence</w:t>
            </w:r>
          </w:p>
        </w:tc>
        <w:tc>
          <w:tcPr>
            <w:tcW w:w="1743" w:type="dxa"/>
            <w:shd w:val="clear" w:color="auto" w:fill="92D050"/>
            <w:noWrap/>
            <w:hideMark/>
          </w:tcPr>
          <w:p w14:paraId="796B73F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8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2A4D20A7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5</w:t>
            </w:r>
          </w:p>
        </w:tc>
      </w:tr>
      <w:tr w:rsidR="00DD739A" w:rsidRPr="003969A0" w14:paraId="75160062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EF685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743" w:type="dxa"/>
            <w:shd w:val="clear" w:color="auto" w:fill="92D050"/>
            <w:noWrap/>
            <w:hideMark/>
          </w:tcPr>
          <w:p w14:paraId="4A81BC4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1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6E20A2E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94</w:t>
            </w:r>
          </w:p>
        </w:tc>
      </w:tr>
      <w:tr w:rsidR="00DD739A" w:rsidRPr="003969A0" w14:paraId="4EF33372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199DAB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Flatulence</w:t>
            </w:r>
          </w:p>
        </w:tc>
        <w:tc>
          <w:tcPr>
            <w:tcW w:w="1743" w:type="dxa"/>
            <w:shd w:val="clear" w:color="auto" w:fill="92D050"/>
            <w:noWrap/>
            <w:hideMark/>
          </w:tcPr>
          <w:p w14:paraId="39C2A2E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1</w:t>
            </w:r>
          </w:p>
        </w:tc>
        <w:tc>
          <w:tcPr>
            <w:tcW w:w="1712" w:type="dxa"/>
            <w:noWrap/>
            <w:hideMark/>
          </w:tcPr>
          <w:p w14:paraId="7AEF71F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88</w:t>
            </w:r>
          </w:p>
        </w:tc>
      </w:tr>
      <w:tr w:rsidR="00DD739A" w:rsidRPr="003969A0" w14:paraId="3FDBC459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970DB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Painful urination</w:t>
            </w:r>
          </w:p>
        </w:tc>
        <w:tc>
          <w:tcPr>
            <w:tcW w:w="1743" w:type="dxa"/>
            <w:shd w:val="clear" w:color="auto" w:fill="92D050"/>
            <w:noWrap/>
            <w:hideMark/>
          </w:tcPr>
          <w:p w14:paraId="7C3B7698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04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10419AC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31</w:t>
            </w:r>
          </w:p>
        </w:tc>
      </w:tr>
      <w:tr w:rsidR="00DD739A" w:rsidRPr="003969A0" w14:paraId="58F00496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084E1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Hot flashes</w:t>
            </w:r>
          </w:p>
        </w:tc>
        <w:tc>
          <w:tcPr>
            <w:tcW w:w="1743" w:type="dxa"/>
            <w:noWrap/>
            <w:hideMark/>
          </w:tcPr>
          <w:p w14:paraId="72A7C3CE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86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290FA9C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3.13</w:t>
            </w:r>
          </w:p>
        </w:tc>
      </w:tr>
      <w:tr w:rsidR="00DD739A" w:rsidRPr="003969A0" w14:paraId="5480CEF9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ECE688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Dry mouth</w:t>
            </w:r>
          </w:p>
        </w:tc>
        <w:tc>
          <w:tcPr>
            <w:tcW w:w="1743" w:type="dxa"/>
            <w:noWrap/>
            <w:hideMark/>
          </w:tcPr>
          <w:p w14:paraId="3D54A26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82</w:t>
            </w:r>
          </w:p>
        </w:tc>
        <w:tc>
          <w:tcPr>
            <w:tcW w:w="1712" w:type="dxa"/>
            <w:noWrap/>
            <w:hideMark/>
          </w:tcPr>
          <w:p w14:paraId="72E84A8C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6</w:t>
            </w:r>
          </w:p>
        </w:tc>
      </w:tr>
      <w:tr w:rsidR="00DD739A" w:rsidRPr="003969A0" w14:paraId="45AE1F55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9118D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Fecal incontinence</w:t>
            </w:r>
          </w:p>
        </w:tc>
        <w:tc>
          <w:tcPr>
            <w:tcW w:w="1743" w:type="dxa"/>
            <w:noWrap/>
            <w:hideMark/>
          </w:tcPr>
          <w:p w14:paraId="15740ADE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8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1FD190D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88</w:t>
            </w:r>
          </w:p>
        </w:tc>
      </w:tr>
      <w:tr w:rsidR="00DD739A" w:rsidRPr="003969A0" w14:paraId="0FCEBC3C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F4E58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743" w:type="dxa"/>
            <w:noWrap/>
            <w:hideMark/>
          </w:tcPr>
          <w:p w14:paraId="2517651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8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0D8DB112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3</w:t>
            </w:r>
          </w:p>
        </w:tc>
      </w:tr>
      <w:tr w:rsidR="00DD739A" w:rsidRPr="003969A0" w14:paraId="23E28B6D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18023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Feeling bloated</w:t>
            </w:r>
          </w:p>
        </w:tc>
        <w:tc>
          <w:tcPr>
            <w:tcW w:w="1743" w:type="dxa"/>
            <w:noWrap/>
            <w:hideMark/>
          </w:tcPr>
          <w:p w14:paraId="7919EF9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8</w:t>
            </w:r>
          </w:p>
        </w:tc>
        <w:tc>
          <w:tcPr>
            <w:tcW w:w="1712" w:type="dxa"/>
            <w:noWrap/>
            <w:hideMark/>
          </w:tcPr>
          <w:p w14:paraId="7308639E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88</w:t>
            </w:r>
          </w:p>
        </w:tc>
      </w:tr>
      <w:tr w:rsidR="00DD739A" w:rsidRPr="003969A0" w14:paraId="3D084AB8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0BA525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1743" w:type="dxa"/>
            <w:noWrap/>
            <w:hideMark/>
          </w:tcPr>
          <w:p w14:paraId="6ACB6065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4</w:t>
            </w:r>
          </w:p>
        </w:tc>
        <w:tc>
          <w:tcPr>
            <w:tcW w:w="1712" w:type="dxa"/>
            <w:noWrap/>
            <w:hideMark/>
          </w:tcPr>
          <w:p w14:paraId="173DE85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88</w:t>
            </w:r>
          </w:p>
        </w:tc>
      </w:tr>
      <w:tr w:rsidR="00DD739A" w:rsidRPr="003969A0" w14:paraId="71C3387F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27564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Change in urine color</w:t>
            </w:r>
          </w:p>
        </w:tc>
        <w:tc>
          <w:tcPr>
            <w:tcW w:w="1743" w:type="dxa"/>
            <w:noWrap/>
            <w:hideMark/>
          </w:tcPr>
          <w:p w14:paraId="3A24B42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1</w:t>
            </w:r>
          </w:p>
        </w:tc>
        <w:tc>
          <w:tcPr>
            <w:tcW w:w="1712" w:type="dxa"/>
            <w:noWrap/>
            <w:hideMark/>
          </w:tcPr>
          <w:p w14:paraId="2D214E3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75</w:t>
            </w:r>
          </w:p>
        </w:tc>
      </w:tr>
      <w:tr w:rsidR="00DD739A" w:rsidRPr="003969A0" w14:paraId="05498C52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5B6522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 xml:space="preserve">Increased sweating </w:t>
            </w:r>
          </w:p>
        </w:tc>
        <w:tc>
          <w:tcPr>
            <w:tcW w:w="1743" w:type="dxa"/>
            <w:noWrap/>
            <w:hideMark/>
          </w:tcPr>
          <w:p w14:paraId="7243B31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7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2A39C50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75</w:t>
            </w:r>
          </w:p>
        </w:tc>
      </w:tr>
      <w:tr w:rsidR="00DD739A" w:rsidRPr="003969A0" w14:paraId="17EE7763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98DE48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Numbness and tingling</w:t>
            </w:r>
          </w:p>
        </w:tc>
        <w:tc>
          <w:tcPr>
            <w:tcW w:w="1743" w:type="dxa"/>
            <w:noWrap/>
            <w:hideMark/>
          </w:tcPr>
          <w:p w14:paraId="10946EB7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7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29680E0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9</w:t>
            </w:r>
          </w:p>
        </w:tc>
      </w:tr>
      <w:tr w:rsidR="00DD739A" w:rsidRPr="003969A0" w14:paraId="4A0680BD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66D2D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Dry skin</w:t>
            </w:r>
          </w:p>
        </w:tc>
        <w:tc>
          <w:tcPr>
            <w:tcW w:w="1743" w:type="dxa"/>
            <w:noWrap/>
            <w:hideMark/>
          </w:tcPr>
          <w:p w14:paraId="2DB2DBE5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7</w:t>
            </w:r>
          </w:p>
        </w:tc>
        <w:tc>
          <w:tcPr>
            <w:tcW w:w="1712" w:type="dxa"/>
            <w:noWrap/>
            <w:hideMark/>
          </w:tcPr>
          <w:p w14:paraId="41AAA19B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6</w:t>
            </w:r>
          </w:p>
        </w:tc>
      </w:tr>
      <w:tr w:rsidR="00DD739A" w:rsidRPr="003969A0" w14:paraId="50449AA7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85ACCC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743" w:type="dxa"/>
            <w:noWrap/>
            <w:hideMark/>
          </w:tcPr>
          <w:p w14:paraId="0142FBA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4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01BD2517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56</w:t>
            </w:r>
          </w:p>
        </w:tc>
      </w:tr>
      <w:tr w:rsidR="00DD739A" w:rsidRPr="003969A0" w14:paraId="03253CEC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EDDFF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Arthralgia (joint pain)</w:t>
            </w:r>
          </w:p>
        </w:tc>
        <w:tc>
          <w:tcPr>
            <w:tcW w:w="1743" w:type="dxa"/>
            <w:noWrap/>
            <w:hideMark/>
          </w:tcPr>
          <w:p w14:paraId="2AB578B8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4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0EE5060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9</w:t>
            </w:r>
          </w:p>
        </w:tc>
      </w:tr>
      <w:tr w:rsidR="00DD739A" w:rsidRPr="003969A0" w14:paraId="0F66FBA2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9EDF4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Dyspnoea (shortness of breath)</w:t>
            </w:r>
          </w:p>
        </w:tc>
        <w:tc>
          <w:tcPr>
            <w:tcW w:w="1743" w:type="dxa"/>
            <w:noWrap/>
            <w:hideMark/>
          </w:tcPr>
          <w:p w14:paraId="57E9AEAB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4</w:t>
            </w:r>
          </w:p>
        </w:tc>
        <w:tc>
          <w:tcPr>
            <w:tcW w:w="1712" w:type="dxa"/>
            <w:noWrap/>
            <w:hideMark/>
          </w:tcPr>
          <w:p w14:paraId="3ADEC637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94</w:t>
            </w:r>
          </w:p>
        </w:tc>
      </w:tr>
      <w:tr w:rsidR="00DD739A" w:rsidRPr="003969A0" w14:paraId="749802D4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D02C8C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Sadness</w:t>
            </w:r>
          </w:p>
        </w:tc>
        <w:tc>
          <w:tcPr>
            <w:tcW w:w="1743" w:type="dxa"/>
            <w:noWrap/>
            <w:hideMark/>
          </w:tcPr>
          <w:p w14:paraId="5949E7A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0347CD3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56</w:t>
            </w:r>
          </w:p>
        </w:tc>
      </w:tr>
      <w:tr w:rsidR="00DD739A" w:rsidRPr="003969A0" w14:paraId="143DC855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B16F0A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Breast swelling and tenderness</w:t>
            </w:r>
          </w:p>
        </w:tc>
        <w:tc>
          <w:tcPr>
            <w:tcW w:w="1743" w:type="dxa"/>
            <w:noWrap/>
            <w:hideMark/>
          </w:tcPr>
          <w:p w14:paraId="5FFD8BF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1CEEE7C2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44</w:t>
            </w:r>
          </w:p>
        </w:tc>
      </w:tr>
      <w:tr w:rsidR="00DD739A" w:rsidRPr="003969A0" w14:paraId="056A6D08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3B29F7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Voice changes</w:t>
            </w:r>
          </w:p>
        </w:tc>
        <w:tc>
          <w:tcPr>
            <w:tcW w:w="1743" w:type="dxa"/>
            <w:noWrap/>
            <w:hideMark/>
          </w:tcPr>
          <w:p w14:paraId="75C5AE5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</w:t>
            </w:r>
          </w:p>
        </w:tc>
        <w:tc>
          <w:tcPr>
            <w:tcW w:w="1712" w:type="dxa"/>
            <w:noWrap/>
            <w:hideMark/>
          </w:tcPr>
          <w:p w14:paraId="3BBE0FA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4</w:t>
            </w:r>
          </w:p>
        </w:tc>
      </w:tr>
      <w:tr w:rsidR="00DD739A" w:rsidRPr="003969A0" w14:paraId="7830FECC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E581B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 xml:space="preserve">Concentration </w:t>
            </w:r>
          </w:p>
        </w:tc>
        <w:tc>
          <w:tcPr>
            <w:tcW w:w="1743" w:type="dxa"/>
            <w:noWrap/>
            <w:hideMark/>
          </w:tcPr>
          <w:p w14:paraId="25ADC04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3</w:t>
            </w:r>
          </w:p>
        </w:tc>
        <w:tc>
          <w:tcPr>
            <w:tcW w:w="1712" w:type="dxa"/>
            <w:noWrap/>
            <w:hideMark/>
          </w:tcPr>
          <w:p w14:paraId="15B5BD6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31</w:t>
            </w:r>
          </w:p>
        </w:tc>
      </w:tr>
      <w:tr w:rsidR="00DD739A" w:rsidRPr="003969A0" w14:paraId="4B85A2FE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ABD02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Memory</w:t>
            </w:r>
          </w:p>
        </w:tc>
        <w:tc>
          <w:tcPr>
            <w:tcW w:w="1743" w:type="dxa"/>
            <w:noWrap/>
            <w:hideMark/>
          </w:tcPr>
          <w:p w14:paraId="7C5CF4FA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3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152F1D5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9</w:t>
            </w:r>
          </w:p>
        </w:tc>
      </w:tr>
      <w:tr w:rsidR="00DD739A" w:rsidRPr="003969A0" w14:paraId="47882A66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CAC4E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Decreased appetite</w:t>
            </w:r>
          </w:p>
        </w:tc>
        <w:tc>
          <w:tcPr>
            <w:tcW w:w="1743" w:type="dxa"/>
            <w:noWrap/>
            <w:hideMark/>
          </w:tcPr>
          <w:p w14:paraId="5DF1FCC8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3</w:t>
            </w:r>
          </w:p>
        </w:tc>
        <w:tc>
          <w:tcPr>
            <w:tcW w:w="1712" w:type="dxa"/>
            <w:noWrap/>
            <w:hideMark/>
          </w:tcPr>
          <w:p w14:paraId="277B7D7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81</w:t>
            </w:r>
          </w:p>
        </w:tc>
      </w:tr>
      <w:tr w:rsidR="00DD739A" w:rsidRPr="003969A0" w14:paraId="4A43A4F0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CF566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Hoarseness</w:t>
            </w:r>
          </w:p>
        </w:tc>
        <w:tc>
          <w:tcPr>
            <w:tcW w:w="1743" w:type="dxa"/>
            <w:noWrap/>
            <w:hideMark/>
          </w:tcPr>
          <w:p w14:paraId="2633AFD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3</w:t>
            </w:r>
          </w:p>
        </w:tc>
        <w:tc>
          <w:tcPr>
            <w:tcW w:w="1712" w:type="dxa"/>
            <w:noWrap/>
            <w:hideMark/>
          </w:tcPr>
          <w:p w14:paraId="27ED00C7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5</w:t>
            </w:r>
          </w:p>
        </w:tc>
      </w:tr>
      <w:tr w:rsidR="00DD739A" w:rsidRPr="003969A0" w14:paraId="44C4C108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1B727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General pain</w:t>
            </w:r>
          </w:p>
        </w:tc>
        <w:tc>
          <w:tcPr>
            <w:tcW w:w="1743" w:type="dxa"/>
            <w:noWrap/>
            <w:hideMark/>
          </w:tcPr>
          <w:p w14:paraId="5802181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9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636214CC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56</w:t>
            </w:r>
          </w:p>
        </w:tc>
      </w:tr>
      <w:tr w:rsidR="00DD739A" w:rsidRPr="003969A0" w14:paraId="0ED28938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2E317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Muscle pain</w:t>
            </w:r>
          </w:p>
        </w:tc>
        <w:tc>
          <w:tcPr>
            <w:tcW w:w="1743" w:type="dxa"/>
            <w:noWrap/>
            <w:hideMark/>
          </w:tcPr>
          <w:p w14:paraId="462C68B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9</w:t>
            </w:r>
          </w:p>
        </w:tc>
        <w:tc>
          <w:tcPr>
            <w:tcW w:w="1712" w:type="dxa"/>
            <w:noWrap/>
            <w:hideMark/>
          </w:tcPr>
          <w:p w14:paraId="30BAF19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88</w:t>
            </w:r>
          </w:p>
        </w:tc>
      </w:tr>
      <w:tr w:rsidR="00DD739A" w:rsidRPr="003969A0" w14:paraId="6D6A1E27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E6E3A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Stomach pain</w:t>
            </w:r>
          </w:p>
        </w:tc>
        <w:tc>
          <w:tcPr>
            <w:tcW w:w="1743" w:type="dxa"/>
            <w:noWrap/>
            <w:hideMark/>
          </w:tcPr>
          <w:p w14:paraId="5DB7CA3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6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6ED49BCE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5</w:t>
            </w:r>
          </w:p>
        </w:tc>
      </w:tr>
      <w:tr w:rsidR="00DD739A" w:rsidRPr="003969A0" w14:paraId="572A4ABA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13A2C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Discouraged</w:t>
            </w:r>
          </w:p>
        </w:tc>
        <w:tc>
          <w:tcPr>
            <w:tcW w:w="1743" w:type="dxa"/>
            <w:noWrap/>
            <w:hideMark/>
          </w:tcPr>
          <w:p w14:paraId="5B5943D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6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0A8CD09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0</w:t>
            </w:r>
          </w:p>
        </w:tc>
      </w:tr>
      <w:tr w:rsidR="00DD739A" w:rsidRPr="003969A0" w14:paraId="255A48A7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81ABAC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Skin rash</w:t>
            </w:r>
          </w:p>
        </w:tc>
        <w:tc>
          <w:tcPr>
            <w:tcW w:w="1743" w:type="dxa"/>
            <w:noWrap/>
            <w:hideMark/>
          </w:tcPr>
          <w:p w14:paraId="65A3A0C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6</w:t>
            </w:r>
          </w:p>
        </w:tc>
        <w:tc>
          <w:tcPr>
            <w:tcW w:w="1712" w:type="dxa"/>
            <w:noWrap/>
            <w:hideMark/>
          </w:tcPr>
          <w:p w14:paraId="515AD997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3</w:t>
            </w:r>
          </w:p>
        </w:tc>
      </w:tr>
      <w:tr w:rsidR="00DD739A" w:rsidRPr="003969A0" w14:paraId="0550E856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A1FD7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743" w:type="dxa"/>
            <w:noWrap/>
            <w:hideMark/>
          </w:tcPr>
          <w:p w14:paraId="4886A7E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6</w:t>
            </w:r>
          </w:p>
        </w:tc>
        <w:tc>
          <w:tcPr>
            <w:tcW w:w="1712" w:type="dxa"/>
            <w:noWrap/>
            <w:hideMark/>
          </w:tcPr>
          <w:p w14:paraId="70E4670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3</w:t>
            </w:r>
          </w:p>
        </w:tc>
      </w:tr>
      <w:tr w:rsidR="00DD739A" w:rsidRPr="003969A0" w14:paraId="73270293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EDE3AB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Problems taste</w:t>
            </w:r>
          </w:p>
        </w:tc>
        <w:tc>
          <w:tcPr>
            <w:tcW w:w="1743" w:type="dxa"/>
            <w:noWrap/>
            <w:hideMark/>
          </w:tcPr>
          <w:p w14:paraId="4043C1FB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2</w:t>
            </w:r>
          </w:p>
        </w:tc>
        <w:tc>
          <w:tcPr>
            <w:tcW w:w="1712" w:type="dxa"/>
            <w:noWrap/>
            <w:hideMark/>
          </w:tcPr>
          <w:p w14:paraId="0275902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75</w:t>
            </w:r>
          </w:p>
        </w:tc>
      </w:tr>
      <w:tr w:rsidR="00DD739A" w:rsidRPr="003969A0" w14:paraId="28A9CBDC" w14:textId="77777777" w:rsidTr="00243CF0">
        <w:trPr>
          <w:trHeight w:val="288"/>
        </w:trPr>
        <w:tc>
          <w:tcPr>
            <w:tcW w:w="3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9AB14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1743" w:type="dxa"/>
            <w:noWrap/>
            <w:hideMark/>
          </w:tcPr>
          <w:p w14:paraId="5B8F9C2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2</w:t>
            </w:r>
          </w:p>
        </w:tc>
        <w:tc>
          <w:tcPr>
            <w:tcW w:w="1712" w:type="dxa"/>
            <w:noWrap/>
            <w:hideMark/>
          </w:tcPr>
          <w:p w14:paraId="2F674AB5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9</w:t>
            </w:r>
          </w:p>
        </w:tc>
      </w:tr>
      <w:tr w:rsidR="00DD739A" w:rsidRPr="003969A0" w14:paraId="396A124E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14FE830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Blurry vision</w:t>
            </w:r>
          </w:p>
        </w:tc>
        <w:tc>
          <w:tcPr>
            <w:tcW w:w="1743" w:type="dxa"/>
            <w:noWrap/>
            <w:hideMark/>
          </w:tcPr>
          <w:p w14:paraId="02F6522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2</w:t>
            </w:r>
          </w:p>
        </w:tc>
        <w:tc>
          <w:tcPr>
            <w:tcW w:w="1712" w:type="dxa"/>
            <w:noWrap/>
            <w:hideMark/>
          </w:tcPr>
          <w:p w14:paraId="3EBB7AF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9</w:t>
            </w:r>
          </w:p>
        </w:tc>
      </w:tr>
      <w:tr w:rsidR="00DD739A" w:rsidRPr="003969A0" w14:paraId="0A4DCBBA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354D156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Itching skin</w:t>
            </w:r>
          </w:p>
        </w:tc>
        <w:tc>
          <w:tcPr>
            <w:tcW w:w="1743" w:type="dxa"/>
            <w:noWrap/>
            <w:hideMark/>
          </w:tcPr>
          <w:p w14:paraId="6939D1F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2</w:t>
            </w:r>
          </w:p>
        </w:tc>
        <w:tc>
          <w:tcPr>
            <w:tcW w:w="1712" w:type="dxa"/>
            <w:noWrap/>
            <w:hideMark/>
          </w:tcPr>
          <w:p w14:paraId="6A383B7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3</w:t>
            </w:r>
          </w:p>
        </w:tc>
      </w:tr>
      <w:tr w:rsidR="00DD739A" w:rsidRPr="003969A0" w14:paraId="7EF786F0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658D5857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1743" w:type="dxa"/>
            <w:noWrap/>
            <w:hideMark/>
          </w:tcPr>
          <w:p w14:paraId="7A82DD2A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9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096B931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44</w:t>
            </w:r>
          </w:p>
        </w:tc>
      </w:tr>
      <w:tr w:rsidR="00DD739A" w:rsidRPr="003969A0" w14:paraId="64A2112B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7900A95C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743" w:type="dxa"/>
            <w:noWrap/>
            <w:hideMark/>
          </w:tcPr>
          <w:p w14:paraId="296E182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9</w:t>
            </w:r>
          </w:p>
        </w:tc>
        <w:tc>
          <w:tcPr>
            <w:tcW w:w="1712" w:type="dxa"/>
            <w:noWrap/>
            <w:hideMark/>
          </w:tcPr>
          <w:p w14:paraId="7FA128AA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 w:rsidR="00DD739A" w:rsidRPr="003969A0" w14:paraId="09454AD9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387991F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Tinnitus</w:t>
            </w:r>
          </w:p>
        </w:tc>
        <w:tc>
          <w:tcPr>
            <w:tcW w:w="1743" w:type="dxa"/>
            <w:noWrap/>
            <w:hideMark/>
          </w:tcPr>
          <w:p w14:paraId="2AE06C92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9</w:t>
            </w:r>
          </w:p>
        </w:tc>
        <w:tc>
          <w:tcPr>
            <w:tcW w:w="1712" w:type="dxa"/>
            <w:noWrap/>
            <w:hideMark/>
          </w:tcPr>
          <w:p w14:paraId="7EB1E258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9</w:t>
            </w:r>
          </w:p>
        </w:tc>
      </w:tr>
      <w:tr w:rsidR="00DD739A" w:rsidRPr="003969A0" w14:paraId="49E522F1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42552A7E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Sensitivity to sunlight</w:t>
            </w:r>
          </w:p>
        </w:tc>
        <w:tc>
          <w:tcPr>
            <w:tcW w:w="1743" w:type="dxa"/>
            <w:noWrap/>
            <w:hideMark/>
          </w:tcPr>
          <w:p w14:paraId="584BFE6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9</w:t>
            </w:r>
          </w:p>
        </w:tc>
        <w:tc>
          <w:tcPr>
            <w:tcW w:w="1712" w:type="dxa"/>
            <w:noWrap/>
            <w:hideMark/>
          </w:tcPr>
          <w:p w14:paraId="766CE048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3</w:t>
            </w:r>
          </w:p>
        </w:tc>
      </w:tr>
      <w:tr w:rsidR="00DD739A" w:rsidRPr="003969A0" w14:paraId="31C95E05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767A49E5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Aphthous ulcers</w:t>
            </w:r>
          </w:p>
        </w:tc>
        <w:tc>
          <w:tcPr>
            <w:tcW w:w="1743" w:type="dxa"/>
            <w:noWrap/>
            <w:hideMark/>
          </w:tcPr>
          <w:p w14:paraId="4C71C7E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5</w:t>
            </w:r>
          </w:p>
        </w:tc>
        <w:tc>
          <w:tcPr>
            <w:tcW w:w="1712" w:type="dxa"/>
            <w:noWrap/>
            <w:hideMark/>
          </w:tcPr>
          <w:p w14:paraId="440FEB7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9</w:t>
            </w:r>
          </w:p>
        </w:tc>
      </w:tr>
      <w:tr w:rsidR="00DD739A" w:rsidRPr="003969A0" w14:paraId="45C3B01D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1528B03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Nail loss</w:t>
            </w:r>
          </w:p>
        </w:tc>
        <w:tc>
          <w:tcPr>
            <w:tcW w:w="1743" w:type="dxa"/>
            <w:noWrap/>
            <w:hideMark/>
          </w:tcPr>
          <w:p w14:paraId="54FD3C58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5</w:t>
            </w:r>
          </w:p>
        </w:tc>
        <w:tc>
          <w:tcPr>
            <w:tcW w:w="1712" w:type="dxa"/>
            <w:noWrap/>
            <w:hideMark/>
          </w:tcPr>
          <w:p w14:paraId="1200DA4E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9</w:t>
            </w:r>
          </w:p>
        </w:tc>
      </w:tr>
      <w:tr w:rsidR="00DD739A" w:rsidRPr="003969A0" w14:paraId="7ECF9806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7F4810D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Heartburn</w:t>
            </w:r>
          </w:p>
        </w:tc>
        <w:tc>
          <w:tcPr>
            <w:tcW w:w="1743" w:type="dxa"/>
            <w:noWrap/>
            <w:hideMark/>
          </w:tcPr>
          <w:p w14:paraId="0ABAECD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5</w:t>
            </w:r>
          </w:p>
        </w:tc>
        <w:tc>
          <w:tcPr>
            <w:tcW w:w="1712" w:type="dxa"/>
            <w:noWrap/>
            <w:hideMark/>
          </w:tcPr>
          <w:p w14:paraId="401B9FD5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</w:t>
            </w:r>
          </w:p>
        </w:tc>
      </w:tr>
      <w:tr w:rsidR="00DD739A" w:rsidRPr="003969A0" w14:paraId="6F6BD909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7D0822B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Cold chills</w:t>
            </w:r>
          </w:p>
        </w:tc>
        <w:tc>
          <w:tcPr>
            <w:tcW w:w="1743" w:type="dxa"/>
            <w:noWrap/>
            <w:hideMark/>
          </w:tcPr>
          <w:p w14:paraId="3C291FD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1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10B79F6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9</w:t>
            </w:r>
          </w:p>
        </w:tc>
      </w:tr>
      <w:tr w:rsidR="00DD739A" w:rsidRPr="003969A0" w14:paraId="334983F0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1772103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Bruises</w:t>
            </w:r>
          </w:p>
        </w:tc>
        <w:tc>
          <w:tcPr>
            <w:tcW w:w="1743" w:type="dxa"/>
            <w:noWrap/>
            <w:hideMark/>
          </w:tcPr>
          <w:p w14:paraId="0DE45DF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1</w:t>
            </w:r>
          </w:p>
        </w:tc>
        <w:tc>
          <w:tcPr>
            <w:tcW w:w="1712" w:type="dxa"/>
            <w:noWrap/>
            <w:hideMark/>
          </w:tcPr>
          <w:p w14:paraId="0CF522E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75</w:t>
            </w:r>
          </w:p>
        </w:tc>
      </w:tr>
      <w:tr w:rsidR="00DD739A" w:rsidRPr="003969A0" w14:paraId="267D2F8E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26575D9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743" w:type="dxa"/>
            <w:noWrap/>
            <w:hideMark/>
          </w:tcPr>
          <w:p w14:paraId="00AF1832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1</w:t>
            </w:r>
          </w:p>
        </w:tc>
        <w:tc>
          <w:tcPr>
            <w:tcW w:w="1712" w:type="dxa"/>
            <w:noWrap/>
            <w:hideMark/>
          </w:tcPr>
          <w:p w14:paraId="583FE69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</w:t>
            </w:r>
          </w:p>
        </w:tc>
      </w:tr>
      <w:tr w:rsidR="00DD739A" w:rsidRPr="003969A0" w14:paraId="51CEE9B1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2B96289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Nose bleeds</w:t>
            </w:r>
          </w:p>
        </w:tc>
        <w:tc>
          <w:tcPr>
            <w:tcW w:w="1743" w:type="dxa"/>
            <w:noWrap/>
            <w:hideMark/>
          </w:tcPr>
          <w:p w14:paraId="3A9FDFB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1</w:t>
            </w:r>
          </w:p>
        </w:tc>
        <w:tc>
          <w:tcPr>
            <w:tcW w:w="1712" w:type="dxa"/>
            <w:noWrap/>
            <w:hideMark/>
          </w:tcPr>
          <w:p w14:paraId="2255D4BC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</w:t>
            </w:r>
          </w:p>
        </w:tc>
      </w:tr>
      <w:tr w:rsidR="00DD739A" w:rsidRPr="003969A0" w14:paraId="1F436380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09E80A6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Darkening skin</w:t>
            </w:r>
          </w:p>
        </w:tc>
        <w:tc>
          <w:tcPr>
            <w:tcW w:w="1743" w:type="dxa"/>
            <w:noWrap/>
            <w:hideMark/>
          </w:tcPr>
          <w:p w14:paraId="25E33EB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1</w:t>
            </w:r>
          </w:p>
        </w:tc>
        <w:tc>
          <w:tcPr>
            <w:tcW w:w="1712" w:type="dxa"/>
            <w:noWrap/>
            <w:hideMark/>
          </w:tcPr>
          <w:p w14:paraId="19E91E7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8</w:t>
            </w:r>
          </w:p>
        </w:tc>
      </w:tr>
      <w:tr w:rsidR="00DD739A" w:rsidRPr="003969A0" w14:paraId="1FD7FDFA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774CE0EA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Visual floaters</w:t>
            </w:r>
          </w:p>
        </w:tc>
        <w:tc>
          <w:tcPr>
            <w:tcW w:w="1743" w:type="dxa"/>
            <w:noWrap/>
            <w:hideMark/>
          </w:tcPr>
          <w:p w14:paraId="5B5D72C8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1</w:t>
            </w:r>
          </w:p>
        </w:tc>
        <w:tc>
          <w:tcPr>
            <w:tcW w:w="1712" w:type="dxa"/>
            <w:noWrap/>
            <w:hideMark/>
          </w:tcPr>
          <w:p w14:paraId="2B09539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3</w:t>
            </w:r>
          </w:p>
        </w:tc>
      </w:tr>
      <w:tr w:rsidR="00DD739A" w:rsidRPr="003969A0" w14:paraId="75B0B9C2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3C3735EA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 xml:space="preserve">Swellings </w:t>
            </w:r>
          </w:p>
        </w:tc>
        <w:tc>
          <w:tcPr>
            <w:tcW w:w="1743" w:type="dxa"/>
            <w:noWrap/>
            <w:hideMark/>
          </w:tcPr>
          <w:p w14:paraId="2D1C208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8</w:t>
            </w:r>
          </w:p>
        </w:tc>
        <w:tc>
          <w:tcPr>
            <w:tcW w:w="1712" w:type="dxa"/>
            <w:shd w:val="clear" w:color="auto" w:fill="92D050"/>
            <w:noWrap/>
            <w:hideMark/>
          </w:tcPr>
          <w:p w14:paraId="2B18E90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31</w:t>
            </w:r>
          </w:p>
        </w:tc>
      </w:tr>
      <w:tr w:rsidR="00DD739A" w:rsidRPr="003969A0" w14:paraId="7FF9B300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17D3503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Pain swelling injection site</w:t>
            </w:r>
          </w:p>
        </w:tc>
        <w:tc>
          <w:tcPr>
            <w:tcW w:w="1743" w:type="dxa"/>
            <w:noWrap/>
            <w:hideMark/>
          </w:tcPr>
          <w:p w14:paraId="20B96137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8</w:t>
            </w:r>
          </w:p>
        </w:tc>
        <w:tc>
          <w:tcPr>
            <w:tcW w:w="1712" w:type="dxa"/>
            <w:noWrap/>
            <w:hideMark/>
          </w:tcPr>
          <w:p w14:paraId="02D351E7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 w:rsidR="00DD739A" w:rsidRPr="003969A0" w14:paraId="4B2AE864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29550E0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 xml:space="preserve">Vomiting </w:t>
            </w:r>
          </w:p>
        </w:tc>
        <w:tc>
          <w:tcPr>
            <w:tcW w:w="1743" w:type="dxa"/>
            <w:noWrap/>
            <w:hideMark/>
          </w:tcPr>
          <w:p w14:paraId="3F07D2D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8</w:t>
            </w:r>
          </w:p>
        </w:tc>
        <w:tc>
          <w:tcPr>
            <w:tcW w:w="1712" w:type="dxa"/>
            <w:noWrap/>
            <w:hideMark/>
          </w:tcPr>
          <w:p w14:paraId="2A3194EC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81</w:t>
            </w:r>
          </w:p>
        </w:tc>
      </w:tr>
      <w:tr w:rsidR="00DD739A" w:rsidRPr="003969A0" w14:paraId="2CAC7840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4822292E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1743" w:type="dxa"/>
            <w:noWrap/>
            <w:hideMark/>
          </w:tcPr>
          <w:p w14:paraId="6192B648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8</w:t>
            </w:r>
          </w:p>
        </w:tc>
        <w:tc>
          <w:tcPr>
            <w:tcW w:w="1712" w:type="dxa"/>
            <w:noWrap/>
            <w:hideMark/>
          </w:tcPr>
          <w:p w14:paraId="5467C99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81</w:t>
            </w:r>
          </w:p>
        </w:tc>
      </w:tr>
      <w:tr w:rsidR="00DD739A" w:rsidRPr="003969A0" w14:paraId="5E8F1780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6F8DE80B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Difficulty swallowing</w:t>
            </w:r>
          </w:p>
        </w:tc>
        <w:tc>
          <w:tcPr>
            <w:tcW w:w="1743" w:type="dxa"/>
            <w:noWrap/>
            <w:hideMark/>
          </w:tcPr>
          <w:p w14:paraId="320BE21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8</w:t>
            </w:r>
          </w:p>
        </w:tc>
        <w:tc>
          <w:tcPr>
            <w:tcW w:w="1712" w:type="dxa"/>
            <w:noWrap/>
            <w:hideMark/>
          </w:tcPr>
          <w:p w14:paraId="0CEC413A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6</w:t>
            </w:r>
          </w:p>
        </w:tc>
      </w:tr>
      <w:tr w:rsidR="00DD739A" w:rsidRPr="003969A0" w14:paraId="0A4A651D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328563A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Skin reaction to irradiation</w:t>
            </w:r>
          </w:p>
        </w:tc>
        <w:tc>
          <w:tcPr>
            <w:tcW w:w="1743" w:type="dxa"/>
            <w:noWrap/>
            <w:hideMark/>
          </w:tcPr>
          <w:p w14:paraId="424C51C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8</w:t>
            </w:r>
          </w:p>
        </w:tc>
        <w:tc>
          <w:tcPr>
            <w:tcW w:w="1712" w:type="dxa"/>
            <w:noWrap/>
            <w:hideMark/>
          </w:tcPr>
          <w:p w14:paraId="04E96EC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56</w:t>
            </w:r>
          </w:p>
        </w:tc>
      </w:tr>
      <w:tr w:rsidR="00DD739A" w:rsidRPr="003969A0" w14:paraId="6F47E03B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6315C73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Pimples on face or chest</w:t>
            </w:r>
          </w:p>
        </w:tc>
        <w:tc>
          <w:tcPr>
            <w:tcW w:w="1743" w:type="dxa"/>
            <w:noWrap/>
            <w:hideMark/>
          </w:tcPr>
          <w:p w14:paraId="5587DC2C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8</w:t>
            </w:r>
          </w:p>
        </w:tc>
        <w:tc>
          <w:tcPr>
            <w:tcW w:w="1712" w:type="dxa"/>
            <w:noWrap/>
            <w:hideMark/>
          </w:tcPr>
          <w:p w14:paraId="58166C5C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8</w:t>
            </w:r>
          </w:p>
        </w:tc>
      </w:tr>
      <w:tr w:rsidR="00DD739A" w:rsidRPr="003969A0" w14:paraId="7B26E315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33723D55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Change in nail color</w:t>
            </w:r>
          </w:p>
        </w:tc>
        <w:tc>
          <w:tcPr>
            <w:tcW w:w="1743" w:type="dxa"/>
            <w:noWrap/>
            <w:hideMark/>
          </w:tcPr>
          <w:p w14:paraId="40A7B022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8</w:t>
            </w:r>
          </w:p>
        </w:tc>
        <w:tc>
          <w:tcPr>
            <w:tcW w:w="1712" w:type="dxa"/>
            <w:noWrap/>
            <w:hideMark/>
          </w:tcPr>
          <w:p w14:paraId="7C1CE26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8</w:t>
            </w:r>
          </w:p>
        </w:tc>
      </w:tr>
      <w:tr w:rsidR="00DD739A" w:rsidRPr="003969A0" w14:paraId="7348DB2E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1DE2901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Chapped corners of mouth</w:t>
            </w:r>
          </w:p>
        </w:tc>
        <w:tc>
          <w:tcPr>
            <w:tcW w:w="1743" w:type="dxa"/>
            <w:noWrap/>
            <w:hideMark/>
          </w:tcPr>
          <w:p w14:paraId="17BEBF1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8</w:t>
            </w:r>
          </w:p>
        </w:tc>
        <w:tc>
          <w:tcPr>
            <w:tcW w:w="1712" w:type="dxa"/>
            <w:noWrap/>
            <w:hideMark/>
          </w:tcPr>
          <w:p w14:paraId="0BB67F9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1</w:t>
            </w:r>
          </w:p>
        </w:tc>
      </w:tr>
      <w:tr w:rsidR="00DD739A" w:rsidRPr="003969A0" w14:paraId="42A584E3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4D0D571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Hives</w:t>
            </w:r>
          </w:p>
        </w:tc>
        <w:tc>
          <w:tcPr>
            <w:tcW w:w="1743" w:type="dxa"/>
            <w:noWrap/>
            <w:hideMark/>
          </w:tcPr>
          <w:p w14:paraId="13D1FB9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8</w:t>
            </w:r>
          </w:p>
        </w:tc>
        <w:tc>
          <w:tcPr>
            <w:tcW w:w="1712" w:type="dxa"/>
            <w:noWrap/>
            <w:hideMark/>
          </w:tcPr>
          <w:p w14:paraId="79AED16F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1</w:t>
            </w:r>
          </w:p>
        </w:tc>
      </w:tr>
      <w:tr w:rsidR="00DD739A" w:rsidRPr="003969A0" w14:paraId="58B2A6CB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62E7D227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Watery eyes</w:t>
            </w:r>
          </w:p>
        </w:tc>
        <w:tc>
          <w:tcPr>
            <w:tcW w:w="1743" w:type="dxa"/>
            <w:noWrap/>
            <w:hideMark/>
          </w:tcPr>
          <w:p w14:paraId="72760C4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8</w:t>
            </w:r>
          </w:p>
        </w:tc>
        <w:tc>
          <w:tcPr>
            <w:tcW w:w="1712" w:type="dxa"/>
            <w:noWrap/>
            <w:hideMark/>
          </w:tcPr>
          <w:p w14:paraId="35C16E5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5</w:t>
            </w:r>
          </w:p>
        </w:tc>
      </w:tr>
      <w:tr w:rsidR="00DD739A" w:rsidRPr="003969A0" w14:paraId="165BFD54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58B59382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Decreased sweating</w:t>
            </w:r>
          </w:p>
        </w:tc>
        <w:tc>
          <w:tcPr>
            <w:tcW w:w="1743" w:type="dxa"/>
            <w:noWrap/>
            <w:hideMark/>
          </w:tcPr>
          <w:p w14:paraId="48E8D34B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8</w:t>
            </w:r>
          </w:p>
        </w:tc>
        <w:tc>
          <w:tcPr>
            <w:tcW w:w="1712" w:type="dxa"/>
            <w:noWrap/>
            <w:hideMark/>
          </w:tcPr>
          <w:p w14:paraId="26FEC1C2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9</w:t>
            </w:r>
          </w:p>
        </w:tc>
      </w:tr>
      <w:tr w:rsidR="00DD739A" w:rsidRPr="003969A0" w14:paraId="2F50E5CA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62124ECA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Hand foot syndrome</w:t>
            </w:r>
          </w:p>
        </w:tc>
        <w:tc>
          <w:tcPr>
            <w:tcW w:w="1743" w:type="dxa"/>
            <w:noWrap/>
            <w:hideMark/>
          </w:tcPr>
          <w:p w14:paraId="73657BF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4</w:t>
            </w:r>
          </w:p>
        </w:tc>
        <w:tc>
          <w:tcPr>
            <w:tcW w:w="1712" w:type="dxa"/>
            <w:noWrap/>
            <w:hideMark/>
          </w:tcPr>
          <w:p w14:paraId="175191BE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3</w:t>
            </w:r>
          </w:p>
        </w:tc>
      </w:tr>
      <w:tr w:rsidR="00DD739A" w:rsidRPr="003969A0" w14:paraId="77E258B6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4D8C3FF6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Hiccups</w:t>
            </w:r>
          </w:p>
        </w:tc>
        <w:tc>
          <w:tcPr>
            <w:tcW w:w="1743" w:type="dxa"/>
            <w:noWrap/>
            <w:hideMark/>
          </w:tcPr>
          <w:p w14:paraId="187EA872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4</w:t>
            </w:r>
          </w:p>
        </w:tc>
        <w:tc>
          <w:tcPr>
            <w:tcW w:w="1712" w:type="dxa"/>
            <w:noWrap/>
            <w:hideMark/>
          </w:tcPr>
          <w:p w14:paraId="4E10DC5A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38</w:t>
            </w:r>
          </w:p>
        </w:tc>
      </w:tr>
      <w:tr w:rsidR="00DD739A" w:rsidRPr="003969A0" w14:paraId="7CF7988C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41722D29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Ridged nails</w:t>
            </w:r>
          </w:p>
        </w:tc>
        <w:tc>
          <w:tcPr>
            <w:tcW w:w="1743" w:type="dxa"/>
            <w:noWrap/>
            <w:hideMark/>
          </w:tcPr>
          <w:p w14:paraId="543B5F3A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4</w:t>
            </w:r>
          </w:p>
        </w:tc>
        <w:tc>
          <w:tcPr>
            <w:tcW w:w="1712" w:type="dxa"/>
            <w:noWrap/>
            <w:hideMark/>
          </w:tcPr>
          <w:p w14:paraId="04C10C0A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25</w:t>
            </w:r>
          </w:p>
        </w:tc>
      </w:tr>
      <w:tr w:rsidR="00DD739A" w:rsidRPr="003969A0" w14:paraId="15AE690E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41A4268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Hair loss</w:t>
            </w:r>
          </w:p>
        </w:tc>
        <w:tc>
          <w:tcPr>
            <w:tcW w:w="1743" w:type="dxa"/>
            <w:noWrap/>
            <w:hideMark/>
          </w:tcPr>
          <w:p w14:paraId="5167B415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1</w:t>
            </w:r>
          </w:p>
        </w:tc>
        <w:tc>
          <w:tcPr>
            <w:tcW w:w="1712" w:type="dxa"/>
            <w:noWrap/>
            <w:hideMark/>
          </w:tcPr>
          <w:p w14:paraId="127460B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2.13</w:t>
            </w:r>
          </w:p>
        </w:tc>
      </w:tr>
      <w:tr w:rsidR="00DD739A" w:rsidRPr="003969A0" w14:paraId="08F07F90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5F00F02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Bedsores/pressure sores</w:t>
            </w:r>
          </w:p>
        </w:tc>
        <w:tc>
          <w:tcPr>
            <w:tcW w:w="1743" w:type="dxa"/>
            <w:noWrap/>
            <w:hideMark/>
          </w:tcPr>
          <w:p w14:paraId="42095571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1</w:t>
            </w:r>
          </w:p>
        </w:tc>
        <w:tc>
          <w:tcPr>
            <w:tcW w:w="1712" w:type="dxa"/>
            <w:noWrap/>
            <w:hideMark/>
          </w:tcPr>
          <w:p w14:paraId="7B1FAB0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69</w:t>
            </w:r>
          </w:p>
        </w:tc>
      </w:tr>
      <w:tr w:rsidR="00DD739A" w:rsidRPr="003969A0" w14:paraId="38B1E8E2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0D5A795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Light flashes</w:t>
            </w:r>
          </w:p>
        </w:tc>
        <w:tc>
          <w:tcPr>
            <w:tcW w:w="1743" w:type="dxa"/>
            <w:noWrap/>
            <w:hideMark/>
          </w:tcPr>
          <w:p w14:paraId="62ED3FF7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1</w:t>
            </w:r>
          </w:p>
        </w:tc>
        <w:tc>
          <w:tcPr>
            <w:tcW w:w="1712" w:type="dxa"/>
            <w:noWrap/>
            <w:hideMark/>
          </w:tcPr>
          <w:p w14:paraId="42BBC644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4</w:t>
            </w:r>
          </w:p>
        </w:tc>
      </w:tr>
      <w:tr w:rsidR="00DD739A" w:rsidRPr="003969A0" w14:paraId="7A30510E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1C3FF933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hAnsi="Arial" w:cs="Arial"/>
                <w:color w:val="000000"/>
                <w:sz w:val="20"/>
                <w:szCs w:val="20"/>
              </w:rPr>
              <w:t>Body odour</w:t>
            </w:r>
          </w:p>
        </w:tc>
        <w:tc>
          <w:tcPr>
            <w:tcW w:w="1743" w:type="dxa"/>
            <w:noWrap/>
            <w:hideMark/>
          </w:tcPr>
          <w:p w14:paraId="5D47DDDC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7</w:t>
            </w:r>
          </w:p>
        </w:tc>
        <w:tc>
          <w:tcPr>
            <w:tcW w:w="1712" w:type="dxa"/>
            <w:noWrap/>
            <w:hideMark/>
          </w:tcPr>
          <w:p w14:paraId="291733F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44</w:t>
            </w:r>
          </w:p>
        </w:tc>
      </w:tr>
      <w:tr w:rsidR="00DD739A" w:rsidRPr="003969A0" w14:paraId="076F29FE" w14:textId="77777777" w:rsidTr="00243CF0">
        <w:trPr>
          <w:trHeight w:val="288"/>
        </w:trPr>
        <w:tc>
          <w:tcPr>
            <w:tcW w:w="3458" w:type="dxa"/>
            <w:shd w:val="clear" w:color="auto" w:fill="auto"/>
            <w:vAlign w:val="bottom"/>
          </w:tcPr>
          <w:p w14:paraId="2AA2823E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Stretch marks/striae</w:t>
            </w:r>
          </w:p>
        </w:tc>
        <w:tc>
          <w:tcPr>
            <w:tcW w:w="1743" w:type="dxa"/>
            <w:noWrap/>
            <w:hideMark/>
          </w:tcPr>
          <w:p w14:paraId="376B5D9D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07</w:t>
            </w:r>
          </w:p>
        </w:tc>
        <w:tc>
          <w:tcPr>
            <w:tcW w:w="1712" w:type="dxa"/>
            <w:noWrap/>
            <w:hideMark/>
          </w:tcPr>
          <w:p w14:paraId="2CF328C0" w14:textId="77777777" w:rsidR="00DD739A" w:rsidRPr="003969A0" w:rsidRDefault="00DD739A" w:rsidP="00243CF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 w:rsidRPr="003969A0"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1.13</w:t>
            </w:r>
          </w:p>
        </w:tc>
      </w:tr>
      <w:tr w:rsidR="00DD739A" w:rsidRPr="00FC2EC1" w14:paraId="71460009" w14:textId="77777777" w:rsidTr="00243CF0">
        <w:trPr>
          <w:trHeight w:val="288"/>
        </w:trPr>
        <w:tc>
          <w:tcPr>
            <w:tcW w:w="6913" w:type="dxa"/>
            <w:gridSpan w:val="3"/>
            <w:shd w:val="clear" w:color="auto" w:fill="auto"/>
            <w:vAlign w:val="bottom"/>
          </w:tcPr>
          <w:p w14:paraId="4EAA9963" w14:textId="77777777" w:rsidR="00DD739A" w:rsidRPr="003969A0" w:rsidRDefault="00DD739A" w:rsidP="00243CF0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  <w:r w:rsidRPr="003969A0">
              <w:rPr>
                <w:rFonts w:ascii="Arial" w:hAnsi="Arial" w:cs="Arial"/>
                <w:sz w:val="20"/>
              </w:rPr>
              <w:t>Ordered from highest to lowest scores for patients, mean relevance scores ≥2 highlighted in green.</w:t>
            </w:r>
          </w:p>
          <w:p w14:paraId="01CB59F0" w14:textId="77777777" w:rsidR="00DD739A" w:rsidRPr="00FC2EC1" w:rsidRDefault="00DD739A" w:rsidP="00243CF0">
            <w:pPr>
              <w:spacing w:after="160" w:line="259" w:lineRule="auto"/>
              <w:rPr>
                <w:rFonts w:ascii="Arial" w:hAnsi="Arial" w:cs="Arial"/>
              </w:rPr>
            </w:pPr>
            <w:r w:rsidRPr="003969A0">
              <w:rPr>
                <w:rFonts w:ascii="Arial" w:hAnsi="Arial" w:cs="Arial"/>
                <w:sz w:val="20"/>
                <w:szCs w:val="20"/>
              </w:rPr>
              <w:t>Abbreviations: HCP=health care provider</w:t>
            </w:r>
          </w:p>
        </w:tc>
      </w:tr>
    </w:tbl>
    <w:p w14:paraId="257C4DCA" w14:textId="77777777" w:rsidR="00DD739A" w:rsidRPr="00FC2EC1" w:rsidRDefault="00DD739A" w:rsidP="00DD739A">
      <w:pPr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</w:rPr>
      </w:pPr>
    </w:p>
    <w:p w14:paraId="1E1463D9" w14:textId="77777777" w:rsidR="00DB2F3F" w:rsidRDefault="00DB2F3F"/>
    <w:sectPr w:rsidR="00DB2F3F" w:rsidSect="00FC2EC1">
      <w:pgSz w:w="11906" w:h="16838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677F6" w14:textId="77777777" w:rsidR="00DD739A" w:rsidRDefault="00DD739A" w:rsidP="00DD739A">
      <w:pPr>
        <w:spacing w:after="0" w:line="240" w:lineRule="auto"/>
      </w:pPr>
      <w:r>
        <w:separator/>
      </w:r>
    </w:p>
  </w:endnote>
  <w:endnote w:type="continuationSeparator" w:id="0">
    <w:p w14:paraId="5A9C097C" w14:textId="77777777" w:rsidR="00DD739A" w:rsidRDefault="00DD739A" w:rsidP="00DD7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45235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C0F3CF" w14:textId="77777777" w:rsidR="004A101C" w:rsidRDefault="00DD739A" w:rsidP="007875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56133C" w14:textId="77777777" w:rsidR="004A101C" w:rsidRDefault="00DD739A" w:rsidP="004C68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200083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F9FA2B" w14:textId="77777777" w:rsidR="004A101C" w:rsidRDefault="00DD739A" w:rsidP="007875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40FF325E" w14:textId="77777777" w:rsidR="004A101C" w:rsidRDefault="00DD739A" w:rsidP="0078750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AD2F3" w14:textId="77777777" w:rsidR="00DD739A" w:rsidRDefault="00DD7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058FB" w14:textId="77777777" w:rsidR="00DD739A" w:rsidRDefault="00DD739A" w:rsidP="00DD739A">
      <w:pPr>
        <w:spacing w:after="0" w:line="240" w:lineRule="auto"/>
      </w:pPr>
      <w:r>
        <w:separator/>
      </w:r>
    </w:p>
  </w:footnote>
  <w:footnote w:type="continuationSeparator" w:id="0">
    <w:p w14:paraId="04542717" w14:textId="77777777" w:rsidR="00DD739A" w:rsidRDefault="00DD739A" w:rsidP="00DD73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942BF0" w14:textId="77777777" w:rsidR="00DD739A" w:rsidRDefault="00DD73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CC201" w14:textId="77777777" w:rsidR="00DD739A" w:rsidRDefault="00DD73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BF4B6" w14:textId="77777777" w:rsidR="00DD739A" w:rsidRDefault="00DD73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4F4"/>
    <w:multiLevelType w:val="hybridMultilevel"/>
    <w:tmpl w:val="74B48B5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5142741"/>
    <w:multiLevelType w:val="hybridMultilevel"/>
    <w:tmpl w:val="D4B0F434"/>
    <w:lvl w:ilvl="0" w:tplc="0413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93769B5"/>
    <w:multiLevelType w:val="hybridMultilevel"/>
    <w:tmpl w:val="4A60B4A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A456681"/>
    <w:multiLevelType w:val="hybridMultilevel"/>
    <w:tmpl w:val="FCBC5B2E"/>
    <w:lvl w:ilvl="0" w:tplc="76202D7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9B098E"/>
    <w:multiLevelType w:val="hybridMultilevel"/>
    <w:tmpl w:val="90AA4DD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1CF0262"/>
    <w:multiLevelType w:val="hybridMultilevel"/>
    <w:tmpl w:val="4D8EAD0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787846"/>
    <w:multiLevelType w:val="multilevel"/>
    <w:tmpl w:val="C058AA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38D1791C"/>
    <w:multiLevelType w:val="hybridMultilevel"/>
    <w:tmpl w:val="98E86646"/>
    <w:lvl w:ilvl="0" w:tplc="0413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B752CC6"/>
    <w:multiLevelType w:val="hybridMultilevel"/>
    <w:tmpl w:val="B476B72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1E5415C"/>
    <w:multiLevelType w:val="hybridMultilevel"/>
    <w:tmpl w:val="F4483A28"/>
    <w:lvl w:ilvl="0" w:tplc="A9C696A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614026"/>
    <w:multiLevelType w:val="hybridMultilevel"/>
    <w:tmpl w:val="6A968E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19238A"/>
    <w:multiLevelType w:val="hybridMultilevel"/>
    <w:tmpl w:val="C6C881EA"/>
    <w:lvl w:ilvl="0" w:tplc="18BC23F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C45C8E"/>
    <w:multiLevelType w:val="hybridMultilevel"/>
    <w:tmpl w:val="A3DA75C8"/>
    <w:lvl w:ilvl="0" w:tplc="39FE428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0770DF"/>
    <w:multiLevelType w:val="hybridMultilevel"/>
    <w:tmpl w:val="C86C5C8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8564399"/>
    <w:multiLevelType w:val="hybridMultilevel"/>
    <w:tmpl w:val="F7563C5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0812F74"/>
    <w:multiLevelType w:val="multilevel"/>
    <w:tmpl w:val="7A023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3535A8F"/>
    <w:multiLevelType w:val="hybridMultilevel"/>
    <w:tmpl w:val="0C72BD1C"/>
    <w:lvl w:ilvl="0" w:tplc="C7CC78B4">
      <w:start w:val="1"/>
      <w:numFmt w:val="decimal"/>
      <w:lvlText w:val="%1-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551E3930"/>
    <w:multiLevelType w:val="hybridMultilevel"/>
    <w:tmpl w:val="0BA4F7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2520E1"/>
    <w:multiLevelType w:val="hybridMultilevel"/>
    <w:tmpl w:val="DA3E05AC"/>
    <w:lvl w:ilvl="0" w:tplc="86A27C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5D31092"/>
    <w:multiLevelType w:val="hybridMultilevel"/>
    <w:tmpl w:val="98E89894"/>
    <w:lvl w:ilvl="0" w:tplc="4762F91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610F5C"/>
    <w:multiLevelType w:val="multilevel"/>
    <w:tmpl w:val="EE6642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6B101FDA"/>
    <w:multiLevelType w:val="multilevel"/>
    <w:tmpl w:val="E748530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6F346FF7"/>
    <w:multiLevelType w:val="hybridMultilevel"/>
    <w:tmpl w:val="A19A424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026956"/>
    <w:multiLevelType w:val="hybridMultilevel"/>
    <w:tmpl w:val="3462FE1C"/>
    <w:lvl w:ilvl="0" w:tplc="606A31A0">
      <w:start w:val="2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4" w15:restartNumberingAfterBreak="0">
    <w:nsid w:val="78121174"/>
    <w:multiLevelType w:val="hybridMultilevel"/>
    <w:tmpl w:val="1FC42BF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8187FD6"/>
    <w:multiLevelType w:val="hybridMultilevel"/>
    <w:tmpl w:val="D22ECD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3232806">
    <w:abstractNumId w:val="16"/>
  </w:num>
  <w:num w:numId="2" w16cid:durableId="253318164">
    <w:abstractNumId w:val="19"/>
  </w:num>
  <w:num w:numId="3" w16cid:durableId="1466191411">
    <w:abstractNumId w:val="22"/>
  </w:num>
  <w:num w:numId="4" w16cid:durableId="985353220">
    <w:abstractNumId w:val="10"/>
  </w:num>
  <w:num w:numId="5" w16cid:durableId="117073309">
    <w:abstractNumId w:val="20"/>
  </w:num>
  <w:num w:numId="6" w16cid:durableId="234357704">
    <w:abstractNumId w:val="6"/>
  </w:num>
  <w:num w:numId="7" w16cid:durableId="768542499">
    <w:abstractNumId w:val="21"/>
  </w:num>
  <w:num w:numId="8" w16cid:durableId="2123456597">
    <w:abstractNumId w:val="18"/>
  </w:num>
  <w:num w:numId="9" w16cid:durableId="1711950476">
    <w:abstractNumId w:val="9"/>
  </w:num>
  <w:num w:numId="10" w16cid:durableId="469591462">
    <w:abstractNumId w:val="17"/>
  </w:num>
  <w:num w:numId="11" w16cid:durableId="1885942303">
    <w:abstractNumId w:val="23"/>
  </w:num>
  <w:num w:numId="12" w16cid:durableId="531383834">
    <w:abstractNumId w:val="11"/>
  </w:num>
  <w:num w:numId="13" w16cid:durableId="675884259">
    <w:abstractNumId w:val="12"/>
  </w:num>
  <w:num w:numId="14" w16cid:durableId="1329823266">
    <w:abstractNumId w:val="25"/>
  </w:num>
  <w:num w:numId="15" w16cid:durableId="954213299">
    <w:abstractNumId w:val="7"/>
  </w:num>
  <w:num w:numId="16" w16cid:durableId="1431704567">
    <w:abstractNumId w:val="1"/>
  </w:num>
  <w:num w:numId="17" w16cid:durableId="207618075">
    <w:abstractNumId w:val="14"/>
  </w:num>
  <w:num w:numId="18" w16cid:durableId="677729710">
    <w:abstractNumId w:val="2"/>
  </w:num>
  <w:num w:numId="19" w16cid:durableId="870411125">
    <w:abstractNumId w:val="8"/>
  </w:num>
  <w:num w:numId="20" w16cid:durableId="984236079">
    <w:abstractNumId w:val="13"/>
  </w:num>
  <w:num w:numId="21" w16cid:durableId="305625254">
    <w:abstractNumId w:val="0"/>
  </w:num>
  <w:num w:numId="22" w16cid:durableId="939993102">
    <w:abstractNumId w:val="24"/>
  </w:num>
  <w:num w:numId="23" w16cid:durableId="1345746548">
    <w:abstractNumId w:val="3"/>
  </w:num>
  <w:num w:numId="24" w16cid:durableId="359358633">
    <w:abstractNumId w:val="15"/>
  </w:num>
  <w:num w:numId="25" w16cid:durableId="168449328">
    <w:abstractNumId w:val="5"/>
  </w:num>
  <w:num w:numId="26" w16cid:durableId="16324370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39A"/>
    <w:rsid w:val="00042CA3"/>
    <w:rsid w:val="0090617A"/>
    <w:rsid w:val="00DB2F3F"/>
    <w:rsid w:val="00DD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3DDA0"/>
  <w15:chartTrackingRefBased/>
  <w15:docId w15:val="{E0B30EC3-E948-47B7-832C-589A05EDB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39A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3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3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739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39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39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D739A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D73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3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739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739A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D739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D73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3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39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39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3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39A"/>
    <w:rPr>
      <w:rFonts w:ascii="Segoe UI" w:hAnsi="Segoe UI" w:cs="Segoe UI"/>
      <w:sz w:val="18"/>
      <w:szCs w:val="18"/>
      <w:lang w:val="en-US"/>
    </w:rPr>
  </w:style>
  <w:style w:type="paragraph" w:styleId="NoSpacing">
    <w:name w:val="No Spacing"/>
    <w:uiPriority w:val="1"/>
    <w:qFormat/>
    <w:rsid w:val="00DD739A"/>
    <w:pPr>
      <w:spacing w:after="0" w:line="240" w:lineRule="auto"/>
    </w:pPr>
    <w:rPr>
      <w:lang w:val="en-US"/>
    </w:rPr>
  </w:style>
  <w:style w:type="character" w:customStyle="1" w:styleId="hgkelc">
    <w:name w:val="hgkelc"/>
    <w:basedOn w:val="DefaultParagraphFont"/>
    <w:rsid w:val="00DD739A"/>
  </w:style>
  <w:style w:type="character" w:styleId="Hyperlink">
    <w:name w:val="Hyperlink"/>
    <w:basedOn w:val="DefaultParagraphFont"/>
    <w:uiPriority w:val="99"/>
    <w:unhideWhenUsed/>
    <w:rsid w:val="00DD739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D739A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DD7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customStyle="1" w:styleId="GridTable21">
    <w:name w:val="Grid Table 21"/>
    <w:basedOn w:val="TableNormal"/>
    <w:uiPriority w:val="47"/>
    <w:rsid w:val="00DD739A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D739A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D739A"/>
  </w:style>
  <w:style w:type="paragraph" w:customStyle="1" w:styleId="chapter-para">
    <w:name w:val="chapter-para"/>
    <w:basedOn w:val="Normal"/>
    <w:rsid w:val="00DD7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DD73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39A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D739A"/>
  </w:style>
  <w:style w:type="paragraph" w:styleId="Header">
    <w:name w:val="header"/>
    <w:basedOn w:val="Normal"/>
    <w:link w:val="HeaderChar"/>
    <w:uiPriority w:val="99"/>
    <w:unhideWhenUsed/>
    <w:rsid w:val="00DD73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39A"/>
    <w:rPr>
      <w:lang w:val="en-US"/>
    </w:rPr>
  </w:style>
  <w:style w:type="paragraph" w:customStyle="1" w:styleId="Default">
    <w:name w:val="Default"/>
    <w:rsid w:val="00DD739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Strong">
    <w:name w:val="Strong"/>
    <w:basedOn w:val="DefaultParagraphFont"/>
    <w:uiPriority w:val="22"/>
    <w:qFormat/>
    <w:rsid w:val="00DD739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D73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928</Words>
  <Characters>16695</Characters>
  <Application>Microsoft Office Word</Application>
  <DocSecurity>0</DocSecurity>
  <Lines>139</Lines>
  <Paragraphs>39</Paragraphs>
  <ScaleCrop>false</ScaleCrop>
  <Company/>
  <LinksUpToDate>false</LinksUpToDate>
  <CharactersWithSpaces>19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te, Jodie (ELS-OXF)</dc:creator>
  <cp:keywords/>
  <dc:description/>
  <cp:lastModifiedBy>Coyte, Jodie (ELS-OXF)</cp:lastModifiedBy>
  <cp:revision>1</cp:revision>
  <dcterms:created xsi:type="dcterms:W3CDTF">2022-12-09T13:02:00Z</dcterms:created>
  <dcterms:modified xsi:type="dcterms:W3CDTF">2022-12-09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12-09T13:02:1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126f150-d51a-420e-a1fa-998e4764ac01</vt:lpwstr>
  </property>
  <property fmtid="{D5CDD505-2E9C-101B-9397-08002B2CF9AE}" pid="8" name="MSIP_Label_549ac42a-3eb4-4074-b885-aea26bd6241e_ContentBits">
    <vt:lpwstr>0</vt:lpwstr>
  </property>
</Properties>
</file>